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16F32B" w14:textId="1A95B554" w:rsidR="006F1D11" w:rsidRPr="00C14FC4" w:rsidRDefault="006F1D11" w:rsidP="006F1D11">
      <w:pP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Appendix</w:t>
      </w:r>
      <w:r w:rsidRPr="00C14FC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1.</w:t>
      </w:r>
      <w:r w:rsidRPr="00C14FC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dditional d</w:t>
      </w:r>
      <w:r w:rsidRPr="00C14FC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emographic, anthropometric, and clinical characteristics of female adults with first episode (FE) or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ersistent</w:t>
      </w:r>
      <w:r w:rsidRPr="00C14FC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anorexia nervosa (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-</w:t>
      </w:r>
      <w:r w:rsidRPr="00C14FC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AN), and of healthy controls. </w:t>
      </w:r>
    </w:p>
    <w:tbl>
      <w:tblPr>
        <w:tblStyle w:val="TableGrid"/>
        <w:tblW w:w="134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4"/>
        <w:gridCol w:w="1823"/>
        <w:gridCol w:w="1389"/>
        <w:gridCol w:w="1905"/>
        <w:gridCol w:w="1220"/>
        <w:gridCol w:w="1905"/>
        <w:gridCol w:w="1475"/>
        <w:gridCol w:w="11"/>
      </w:tblGrid>
      <w:tr w:rsidR="006F1D11" w:rsidRPr="00C14FC4" w14:paraId="755A429A" w14:textId="77777777" w:rsidTr="004675C8">
        <w:trPr>
          <w:cantSplit/>
          <w:trHeight w:val="113"/>
          <w:tblHeader/>
        </w:trPr>
        <w:tc>
          <w:tcPr>
            <w:tcW w:w="37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7B9190" w14:textId="77777777" w:rsidR="006F1D11" w:rsidRPr="00C14FC4" w:rsidRDefault="006F1D11" w:rsidP="004675C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ample characteristics</w:t>
            </w:r>
          </w:p>
        </w:tc>
        <w:tc>
          <w:tcPr>
            <w:tcW w:w="32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8C0C18" w14:textId="77777777" w:rsidR="006F1D11" w:rsidRPr="00C14FC4" w:rsidRDefault="006F1D11" w:rsidP="004675C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E-AN (n = 49)</w:t>
            </w:r>
          </w:p>
        </w:tc>
        <w:tc>
          <w:tcPr>
            <w:tcW w:w="31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B8B2D5" w14:textId="77777777" w:rsidR="006F1D11" w:rsidRPr="00C14FC4" w:rsidRDefault="006F1D11" w:rsidP="004675C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P</w:t>
            </w: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-AN (n = 45)</w:t>
            </w:r>
          </w:p>
        </w:tc>
        <w:tc>
          <w:tcPr>
            <w:tcW w:w="33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B18579" w14:textId="77777777" w:rsidR="006F1D11" w:rsidRPr="00C14FC4" w:rsidRDefault="006F1D11" w:rsidP="004675C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HC (n = 24)</w:t>
            </w:r>
          </w:p>
        </w:tc>
      </w:tr>
      <w:tr w:rsidR="006F1D11" w:rsidRPr="00C14FC4" w14:paraId="585C9C86" w14:textId="77777777" w:rsidTr="004675C8">
        <w:trPr>
          <w:gridAfter w:val="1"/>
          <w:wAfter w:w="11" w:type="dxa"/>
          <w:cantSplit/>
          <w:trHeight w:val="113"/>
          <w:tblHeader/>
        </w:trPr>
        <w:tc>
          <w:tcPr>
            <w:tcW w:w="37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BA115F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393410" w14:textId="77777777" w:rsidR="006F1D11" w:rsidRPr="00C14FC4" w:rsidRDefault="006F1D11" w:rsidP="004675C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ean (SD) or frequencies (n)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8F3FC0" w14:textId="77777777" w:rsidR="006F1D11" w:rsidRPr="00C14FC4" w:rsidRDefault="006F1D11" w:rsidP="004675C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19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8D7ED8" w14:textId="77777777" w:rsidR="006F1D11" w:rsidRPr="00C14FC4" w:rsidRDefault="006F1D11" w:rsidP="004675C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ean (SD) or frequencies (n)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47F2FE" w14:textId="77777777" w:rsidR="006F1D11" w:rsidRPr="00C14FC4" w:rsidRDefault="006F1D11" w:rsidP="004675C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19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41E1E7" w14:textId="77777777" w:rsidR="006F1D11" w:rsidRPr="00C14FC4" w:rsidRDefault="006F1D11" w:rsidP="004675C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ean (SD) or frequencies (n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84166A" w14:textId="77777777" w:rsidR="006F1D11" w:rsidRPr="00C14FC4" w:rsidRDefault="006F1D11" w:rsidP="004675C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95% CI</w:t>
            </w:r>
          </w:p>
        </w:tc>
      </w:tr>
      <w:tr w:rsidR="006F1D11" w:rsidRPr="00C14FC4" w14:paraId="2EBD34B3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3EDAD79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ge [year]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024F146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.2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9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, b**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448B6B7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.6-25.9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4964B5F" w14:textId="77777777" w:rsidR="006F1D11" w:rsidRPr="00DD1E3C" w:rsidRDefault="006F1D11" w:rsidP="004675C8">
            <w:pPr>
              <w:contextualSpacing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.0 (8.6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4D648E9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.5-31.6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BB804D7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.7 (14.6)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D9E58B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.5-38.8</w:t>
            </w:r>
          </w:p>
        </w:tc>
      </w:tr>
      <w:tr w:rsidR="006F1D11" w:rsidRPr="00C14FC4" w14:paraId="125CFCB2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auto"/>
          </w:tcPr>
          <w:p w14:paraId="2B9B8BEC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N Restricting type</w:t>
            </w:r>
          </w:p>
        </w:tc>
        <w:tc>
          <w:tcPr>
            <w:tcW w:w="1823" w:type="dxa"/>
            <w:shd w:val="clear" w:color="auto" w:fill="auto"/>
          </w:tcPr>
          <w:p w14:paraId="0953AEDC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36.7% (n = 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auto"/>
            <w:noWrap/>
          </w:tcPr>
          <w:p w14:paraId="6A67E464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auto"/>
            <w:noWrap/>
          </w:tcPr>
          <w:p w14:paraId="2EB1D28E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3.3% (n = 33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76E75F95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254ADAB4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shd w:val="clear" w:color="auto" w:fill="FFFFFF" w:themeFill="background1"/>
            <w:noWrap/>
          </w:tcPr>
          <w:p w14:paraId="43B503BB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F1D11" w:rsidRPr="00C14FC4" w14:paraId="3439F10D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auto"/>
          </w:tcPr>
          <w:p w14:paraId="1456F163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N Binge-eating/purging type</w:t>
            </w:r>
          </w:p>
        </w:tc>
        <w:tc>
          <w:tcPr>
            <w:tcW w:w="1823" w:type="dxa"/>
            <w:shd w:val="clear" w:color="auto" w:fill="auto"/>
          </w:tcPr>
          <w:p w14:paraId="667729B2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63.3% (n = 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auto"/>
            <w:noWrap/>
          </w:tcPr>
          <w:p w14:paraId="04877D7D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auto"/>
            <w:noWrap/>
          </w:tcPr>
          <w:p w14:paraId="5CE5E67F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.7% (n = 12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7AC877EA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77AD4DC8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shd w:val="clear" w:color="auto" w:fill="FFFFFF" w:themeFill="background1"/>
            <w:noWrap/>
          </w:tcPr>
          <w:p w14:paraId="4E8DE293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F1D11" w:rsidRPr="00C14FC4" w14:paraId="1BB201EA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2DE15CC9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uration of illness [year]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39B1556D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9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6326F83C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-2.1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690DF421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3 (8.5)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575B8A2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7-17.8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6DCEDC4B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33E60DF3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F1D11" w:rsidRPr="00C14FC4" w14:paraId="3F369739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1700314C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N onset age [year]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7D6FE86D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.7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9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4934AA2A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.9-23.4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0470DDCF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.7 (5.4)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78FA0BCA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.8-18.5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2BA32A1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2D916E06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F1D11" w:rsidRPr="00C14FC4" w14:paraId="1E9F86AA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2C5444A5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BMI [kg/m</w:t>
            </w: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37DA26BD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470CEE5C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5621271F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50E6B916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3E575F41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38EE076C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F1D11" w:rsidRPr="00C14FC4" w14:paraId="1A9E15EF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68FDE5B9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urrent B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[kg/m</w:t>
            </w:r>
            <w:r w:rsidRPr="00B042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6F62CC5C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.9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5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, b**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3C46E3AD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.1-18.7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0699403D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9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9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40421636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3-16.5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425AFC58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.6 (4.1)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378F96EF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.9-25.3</w:t>
            </w:r>
          </w:p>
        </w:tc>
      </w:tr>
      <w:tr w:rsidR="006F1D11" w:rsidRPr="00C14FC4" w14:paraId="19750C9F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3DBC33C3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est-ever B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[kg/m</w:t>
            </w:r>
            <w:r w:rsidRPr="00B042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781A93AE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.1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3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, 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2EA0843B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3-16.8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5EFD9563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.9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6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4158DB85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.4-14.4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08EA4E05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.4 (3.5)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1FBFBAFC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.9-22.8</w:t>
            </w:r>
          </w:p>
        </w:tc>
      </w:tr>
      <w:tr w:rsidR="006F1D11" w:rsidRPr="00C14FC4" w14:paraId="7B506B46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3A71F6A5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ghest-ever B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[kg/m</w:t>
            </w:r>
            <w:r w:rsidRPr="00B042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410FEB56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.4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4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1AC42274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.4-22.5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716A784E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.8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7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1C964312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.9-20.6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4B97D165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.2 (4.8)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1A48F0F3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.2-27.2</w:t>
            </w:r>
          </w:p>
        </w:tc>
      </w:tr>
      <w:tr w:rsidR="006F1D11" w:rsidRPr="00C14FC4" w14:paraId="32A2C50E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573043D4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kin colour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71A70F54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9" w:type="dxa"/>
            <w:shd w:val="clear" w:color="auto" w:fill="FFFFFF" w:themeFill="background1"/>
            <w:hideMark/>
          </w:tcPr>
          <w:p w14:paraId="3103F843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0057E7CD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764658F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719900BB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75" w:type="dxa"/>
            <w:shd w:val="clear" w:color="auto" w:fill="FFFFFF" w:themeFill="background1"/>
            <w:hideMark/>
          </w:tcPr>
          <w:p w14:paraId="15BDEFBC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F1D11" w:rsidRPr="00C14FC4" w14:paraId="6695609E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296E880C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ir or very fair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106605A9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.2% (n = 29)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34F3DAF1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0A233263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.8% (n = 35)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0350A37C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479C8345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.3% (n = 14)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5A64C2E3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F1D11" w:rsidRPr="00C14FC4" w14:paraId="29DEC11D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0BA88BA8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live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5C0261FA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.3% (n = 7)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6275ABA1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57462A56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.3% (n = 6)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39D2FFD5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6EAD5901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.0% (n = 6)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0B3C7846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F1D11" w:rsidRPr="00C14FC4" w14:paraId="4795835B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61A34B67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rown or dark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50908E67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.5% (n = 13)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54B3D30B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11B42DBB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9% (n = 4)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484B2584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05EB16D8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.7% (n = 4)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26D8007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F1D11" w:rsidRPr="00C14FC4" w14:paraId="7741776D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4DDD1C84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Occupation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369BC15B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9" w:type="dxa"/>
            <w:shd w:val="clear" w:color="auto" w:fill="FFFFFF" w:themeFill="background1"/>
            <w:hideMark/>
          </w:tcPr>
          <w:p w14:paraId="10558BE4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3CE45669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ED3D6E8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3FE8572D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75" w:type="dxa"/>
            <w:shd w:val="clear" w:color="auto" w:fill="FFFFFF" w:themeFill="background1"/>
            <w:hideMark/>
          </w:tcPr>
          <w:p w14:paraId="4F652B78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F1D11" w:rsidRPr="00C14FC4" w14:paraId="5C035EA8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258F92D3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orking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100076CE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.7% (n = 21)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7CDA819E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65AB80DC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.8% (n = 21)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7F7B588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39FF2BE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.8% (n = 11)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0D42F024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F1D11" w:rsidRPr="00C14FC4" w14:paraId="19AB2BBD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08533B1C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nemployed or on unpaid leave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7C0F601C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8% (n = 6)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74E7023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5D4BDA8E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.9% (n = 12)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420C61D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7011357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.7% (n = 4)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5F3BF176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F1D11" w:rsidRPr="00C14FC4" w14:paraId="5E910BD1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56B9AC67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udent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2C17D4D8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.6% (n = 20)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294D2BC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109430F5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.3% (n = 10)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2026D011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0C08E456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7.5% (n = 9)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4C2C67A5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F1D11" w:rsidRPr="00C14FC4" w14:paraId="614633EF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7D7F39D2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Household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14DA38E2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9" w:type="dxa"/>
            <w:shd w:val="clear" w:color="auto" w:fill="FFFFFF" w:themeFill="background1"/>
            <w:hideMark/>
          </w:tcPr>
          <w:p w14:paraId="12C4F8DE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298C0A0F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C6A97C5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204D54DB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75" w:type="dxa"/>
            <w:shd w:val="clear" w:color="auto" w:fill="FFFFFF" w:themeFill="background1"/>
            <w:hideMark/>
          </w:tcPr>
          <w:p w14:paraId="51BD2BCD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F1D11" w:rsidRPr="00C14FC4" w14:paraId="0BAE5288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5D433735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ving with family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76A9CEDB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5.3% (n = 26)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6B71A942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02773301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4.5% (n = 24)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31EC61BD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546E683A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2.5% (n = 15)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2AA15E6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F1D11" w:rsidRPr="00C14FC4" w14:paraId="598AAD62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39A0F416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ving with friends or sharing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6EC0D12C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4.0% (n = 16)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7625756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1614CF66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.5% (n = 9)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376548B5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43A31AA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.0% (n = 6)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634141EB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F1D11" w:rsidRPr="00C14FC4" w14:paraId="5008049C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382A80B6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ving alone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5198A679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6% (n = 5)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6837606C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2F7B01BA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.0% (n = 11)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1CFE0507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5813A9D2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5% (n = 3)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0566B3AF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701FCF" w:rsidRPr="00C14FC4" w14:paraId="6CB359A9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5EA5ABD0" w14:textId="77777777" w:rsidR="00701FCF" w:rsidRPr="00C14FC4" w:rsidRDefault="00701FCF" w:rsidP="00701FCF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urrent smoking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14BD2DEC" w14:textId="4FCBB72C" w:rsidR="00701FCF" w:rsidRPr="00C14FC4" w:rsidRDefault="00701FCF" w:rsidP="00701FCF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3.3 % (n = 40)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389764AB" w14:textId="553EFC55" w:rsidR="00701FCF" w:rsidRPr="00C14FC4" w:rsidRDefault="00701FCF" w:rsidP="00701FCF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22FDB4DC" w14:textId="3470E4E9" w:rsidR="00701FCF" w:rsidRPr="00C14FC4" w:rsidRDefault="00701FCF" w:rsidP="00701FCF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81.8 % (n = 36) 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7A10335C" w14:textId="6A0A8DB1" w:rsidR="00701FCF" w:rsidRPr="00C14FC4" w:rsidRDefault="00701FCF" w:rsidP="00701FCF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5A8F4FA6" w14:textId="13A241FB" w:rsidR="00701FCF" w:rsidRPr="00C14FC4" w:rsidRDefault="00701FCF" w:rsidP="00701FCF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4.2% (n = 16)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46EF7DA1" w14:textId="77777777" w:rsidR="00701FCF" w:rsidRPr="00C14FC4" w:rsidRDefault="00701FCF" w:rsidP="00701FCF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F1D11" w:rsidRPr="00C14FC4" w14:paraId="0F24107E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37838FDF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istory of smoking 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4D333201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.1% (n = 9)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401241F4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17791592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.5% (n = 9)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1B3D330B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14:paraId="15DBFEE5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.8% (n = 7)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33CE5F2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F1D11" w:rsidRPr="00C14FC4" w14:paraId="4492A2DE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75995849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UDIT total score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16DCD04C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8 (6.9)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302FBD1E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8-7.9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3276E2A5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4 (5.1)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15E19701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8-5.0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0A6ACAA6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2 (3.3)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3DECE825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-4.6</w:t>
            </w:r>
          </w:p>
        </w:tc>
      </w:tr>
      <w:tr w:rsidR="006F1D11" w:rsidRPr="00C14FC4" w14:paraId="0C15B8D0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487EE6CE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ASS total score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4769439A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.4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1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2C5351D3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.8-34.0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1376CE31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.3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0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4FD0ECAA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.5-34.1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1D141ECF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7 (7.2)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27EEB801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6-9.8</w:t>
            </w:r>
          </w:p>
        </w:tc>
      </w:tr>
      <w:tr w:rsidR="006F1D11" w:rsidRPr="00C14FC4" w14:paraId="7A81E9BA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385FAAC0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SS stress score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49266184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.0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4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6077CFA8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5-12.7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6F663D8A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2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6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4053CB59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8-13.6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69ACE4AE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5 (2.9)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28CDCEC3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2-4.7</w:t>
            </w:r>
          </w:p>
        </w:tc>
      </w:tr>
      <w:tr w:rsidR="006F1D11" w:rsidRPr="00C14FC4" w14:paraId="7257A20E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64F06B12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SS anxiety score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76487DF5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.9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8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561519D6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5-9.3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028D0E13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.3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8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78618E85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8-8.8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51A5772F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 (2.4)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53DA2203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-2.1</w:t>
            </w:r>
          </w:p>
        </w:tc>
      </w:tr>
      <w:tr w:rsidR="006F1D11" w:rsidRPr="00C14FC4" w14:paraId="758C4799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  <w:hideMark/>
          </w:tcPr>
          <w:p w14:paraId="26F0F28A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SS depression score</w:t>
            </w:r>
          </w:p>
        </w:tc>
        <w:tc>
          <w:tcPr>
            <w:tcW w:w="1823" w:type="dxa"/>
            <w:shd w:val="clear" w:color="auto" w:fill="FFFFFF" w:themeFill="background1"/>
            <w:hideMark/>
          </w:tcPr>
          <w:p w14:paraId="049570ED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7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3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  <w:hideMark/>
          </w:tcPr>
          <w:p w14:paraId="7419F0F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9-12.5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223D13E9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.0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1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14:paraId="1C319AB4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5-12.6</w:t>
            </w:r>
          </w:p>
        </w:tc>
        <w:tc>
          <w:tcPr>
            <w:tcW w:w="1905" w:type="dxa"/>
            <w:shd w:val="clear" w:color="auto" w:fill="FFFFFF" w:themeFill="background1"/>
            <w:noWrap/>
            <w:hideMark/>
          </w:tcPr>
          <w:p w14:paraId="3608A2B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2 (3.3)</w:t>
            </w:r>
          </w:p>
        </w:tc>
        <w:tc>
          <w:tcPr>
            <w:tcW w:w="1475" w:type="dxa"/>
            <w:shd w:val="clear" w:color="auto" w:fill="FFFFFF" w:themeFill="background1"/>
            <w:noWrap/>
            <w:hideMark/>
          </w:tcPr>
          <w:p w14:paraId="045615BB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-3.5</w:t>
            </w:r>
          </w:p>
        </w:tc>
      </w:tr>
      <w:tr w:rsidR="006F1D11" w:rsidRPr="00C14FC4" w14:paraId="0864F991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21A3C048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enstrual health</w:t>
            </w:r>
          </w:p>
        </w:tc>
        <w:tc>
          <w:tcPr>
            <w:tcW w:w="1823" w:type="dxa"/>
            <w:shd w:val="clear" w:color="auto" w:fill="FFFFFF" w:themeFill="background1"/>
          </w:tcPr>
          <w:p w14:paraId="22143BD6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7D4844A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587D9DB1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66177AF9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2DD57CF9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7228201D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F1D11" w:rsidRPr="00C14FC4" w14:paraId="6CDDC7C7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24C6DB10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ge of menarche [year]</w:t>
            </w:r>
          </w:p>
        </w:tc>
        <w:tc>
          <w:tcPr>
            <w:tcW w:w="1823" w:type="dxa"/>
            <w:shd w:val="clear" w:color="auto" w:fill="FFFFFF" w:themeFill="background1"/>
          </w:tcPr>
          <w:p w14:paraId="7BCEAECE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.1 (2.0)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4315054E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-5-13.7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18794D8A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.5 (2.8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00A0769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-14.3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26F1141B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3 (1.5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099D2695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.7-12.9</w:t>
            </w:r>
          </w:p>
        </w:tc>
      </w:tr>
      <w:tr w:rsidR="006F1D11" w:rsidRPr="00C14FC4" w14:paraId="3CC6D388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134614D8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story of amenorrhoea</w:t>
            </w:r>
          </w:p>
        </w:tc>
        <w:tc>
          <w:tcPr>
            <w:tcW w:w="1823" w:type="dxa"/>
            <w:shd w:val="clear" w:color="auto" w:fill="FFFFFF" w:themeFill="background1"/>
          </w:tcPr>
          <w:p w14:paraId="029A61CA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39.6%% (n = 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77A62226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3B790C9C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66.7% (n = 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2DE5905E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5AE03BDD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.7 % (n = 4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676585B1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F1D11" w:rsidRPr="00C14FC4" w14:paraId="6C8A9157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32ADE864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urrent amenorrhoea </w:t>
            </w:r>
          </w:p>
        </w:tc>
        <w:tc>
          <w:tcPr>
            <w:tcW w:w="1823" w:type="dxa"/>
            <w:shd w:val="clear" w:color="auto" w:fill="FFFFFF" w:themeFill="background1"/>
          </w:tcPr>
          <w:p w14:paraId="54B911F4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.5% (n = 12)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5AF29E5F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28B28F76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46.7% (n= 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65365963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71101BA8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.7% (n = 4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1201DD11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F1D11" w:rsidRPr="00C14FC4" w14:paraId="4FC83E4F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1AF6B157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uration of amenorrhoea [year]</w:t>
            </w:r>
          </w:p>
        </w:tc>
        <w:tc>
          <w:tcPr>
            <w:tcW w:w="1823" w:type="dxa"/>
            <w:shd w:val="clear" w:color="auto" w:fill="FFFFFF" w:themeFill="background1"/>
          </w:tcPr>
          <w:p w14:paraId="04FE1E77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6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23E3762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-2.0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68377A9F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0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0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33680D2A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1-6.0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39CDD136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 (1.4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27DFCD00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-1.3</w:t>
            </w:r>
          </w:p>
        </w:tc>
      </w:tr>
      <w:tr w:rsidR="006F1D11" w:rsidRPr="00C14FC4" w14:paraId="633D5108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500B3736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istory of hormone contraception </w:t>
            </w:r>
          </w:p>
        </w:tc>
        <w:tc>
          <w:tcPr>
            <w:tcW w:w="1823" w:type="dxa"/>
            <w:shd w:val="clear" w:color="auto" w:fill="FFFFFF" w:themeFill="background1"/>
          </w:tcPr>
          <w:p w14:paraId="5951FCA4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.8% (n = 22)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3955FA3E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326DEE1F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0.0% (n = 22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3E54EDAF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5B2F24EB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2.5 % (n = 15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3AA83D1D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445DC" w:rsidRPr="00C14FC4" w14:paraId="5F065BB3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425A9565" w14:textId="77777777" w:rsidR="00C445DC" w:rsidRPr="00663B0C" w:rsidRDefault="00C445DC" w:rsidP="00C445DC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63B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urrent OCP</w:t>
            </w:r>
          </w:p>
        </w:tc>
        <w:tc>
          <w:tcPr>
            <w:tcW w:w="1823" w:type="dxa"/>
            <w:shd w:val="clear" w:color="auto" w:fill="FFFFFF" w:themeFill="background1"/>
          </w:tcPr>
          <w:p w14:paraId="28221657" w14:textId="6FAF80B9" w:rsidR="00C445DC" w:rsidRPr="00663B0C" w:rsidRDefault="00C445DC" w:rsidP="00C445D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63B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3.3 % (n = 40)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3EBFC87E" w14:textId="77777777" w:rsidR="00C445DC" w:rsidRPr="00663B0C" w:rsidRDefault="00C445DC" w:rsidP="00C445D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5E7B6F26" w14:textId="39A5F289" w:rsidR="00C445DC" w:rsidRPr="00663B0C" w:rsidRDefault="003A75BE" w:rsidP="00C445D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63B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2.2</w:t>
            </w:r>
            <w:r w:rsidR="00C445DC" w:rsidRPr="00663B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% (n = </w:t>
            </w:r>
            <w:r w:rsidRPr="00663B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7</w:t>
            </w:r>
            <w:r w:rsidR="00C445DC" w:rsidRPr="00663B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) 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4063FBCB" w14:textId="77777777" w:rsidR="00C445DC" w:rsidRPr="00663B0C" w:rsidRDefault="00C445DC" w:rsidP="00C445D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56BF5F4E" w14:textId="6457A5E9" w:rsidR="00C445DC" w:rsidRPr="00663B0C" w:rsidRDefault="003A75BE" w:rsidP="00C445D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63B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3.3</w:t>
            </w:r>
            <w:r w:rsidR="00C445DC" w:rsidRPr="00663B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% (n = </w:t>
            </w:r>
            <w:r w:rsidRPr="00663B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</w:t>
            </w:r>
            <w:r w:rsidR="00C445DC" w:rsidRPr="00663B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06B814E5" w14:textId="77777777" w:rsidR="00C445DC" w:rsidRPr="00663B0C" w:rsidRDefault="00C445DC" w:rsidP="00C445D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F1D11" w:rsidRPr="00C14FC4" w14:paraId="22EDC09E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11F8B8F3" w14:textId="77777777" w:rsidR="006F1D11" w:rsidRPr="00C14FC4" w:rsidRDefault="006F1D11" w:rsidP="004675C8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story of pregnancy</w:t>
            </w:r>
          </w:p>
        </w:tc>
        <w:tc>
          <w:tcPr>
            <w:tcW w:w="1823" w:type="dxa"/>
            <w:shd w:val="clear" w:color="auto" w:fill="FFFFFF" w:themeFill="background1"/>
          </w:tcPr>
          <w:p w14:paraId="0DDBEA5E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2% (n = 4)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48BAD271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42281F07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.8% (n = 8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183B318D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31E8B82E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.4% (n = 4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47EE7AE7" w14:textId="77777777" w:rsidR="006F1D11" w:rsidRPr="00C14FC4" w:rsidRDefault="006F1D11" w:rsidP="004675C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74E40" w:rsidRPr="00C14FC4" w14:paraId="64D9F65C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5B284F10" w14:textId="70997ACF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D5FE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Expected reproductive lifespan [yea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]</w:t>
            </w:r>
          </w:p>
        </w:tc>
        <w:tc>
          <w:tcPr>
            <w:tcW w:w="1823" w:type="dxa"/>
            <w:shd w:val="clear" w:color="auto" w:fill="FFFFFF" w:themeFill="background1"/>
          </w:tcPr>
          <w:p w14:paraId="346E07B5" w14:textId="346CE804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9 (6.1)</w:t>
            </w:r>
            <w:r w:rsidR="006B036A"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* 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b* 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7C2A7DFF" w14:textId="3CC4A645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1-12.8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05309846" w14:textId="5B2A6341" w:rsidR="00A74E40" w:rsidRPr="00C14FC4" w:rsidRDefault="00413C15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5</w:t>
            </w:r>
            <w:r w:rsidR="00A74E40"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5</w:t>
            </w:r>
            <w:r w:rsidR="00A74E40"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) 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344E79FD" w14:textId="347AB60E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</w:t>
            </w:r>
            <w:r w:rsidR="004D472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</w:t>
            </w:r>
            <w:r w:rsidR="004D472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1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41AAC078" w14:textId="610F44A2" w:rsidR="00A74E40" w:rsidRPr="00C14FC4" w:rsidRDefault="001973AB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.2</w:t>
            </w:r>
            <w:r w:rsidR="00A74E40"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.8</w:t>
            </w:r>
            <w:r w:rsidR="00A74E40"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) 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4EA6821A" w14:textId="3C21F76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3379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2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3379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.2</w:t>
            </w:r>
          </w:p>
        </w:tc>
      </w:tr>
      <w:tr w:rsidR="00A74E40" w:rsidRPr="00C14FC4" w14:paraId="10B02139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18CD1C3D" w14:textId="62B7D4EB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D5FE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ported reproductive lifespan [year]</w:t>
            </w:r>
          </w:p>
        </w:tc>
        <w:tc>
          <w:tcPr>
            <w:tcW w:w="1823" w:type="dxa"/>
            <w:shd w:val="clear" w:color="auto" w:fill="FFFFFF" w:themeFill="background1"/>
          </w:tcPr>
          <w:p w14:paraId="0FC10A75" w14:textId="1463A22A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1 (6.2)</w:t>
            </w:r>
            <w:r w:rsidR="006B036A"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7BBAEA1D" w14:textId="04A841C2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2-11.9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4CB462E7" w14:textId="1D1118F4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4113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0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(</w:t>
            </w:r>
            <w:r w:rsidR="004113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7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</w:t>
            </w:r>
            <w:r w:rsidR="006B036A"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3F43283C" w14:textId="3F9D3E0B" w:rsidR="00A74E40" w:rsidRPr="00C14FC4" w:rsidRDefault="00CF759A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3</w:t>
            </w:r>
            <w:r w:rsidR="00A74E40"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7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0E6B6A5B" w14:textId="0068E793" w:rsidR="00A74E40" w:rsidRPr="00C14FC4" w:rsidRDefault="001973AB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.8</w:t>
            </w:r>
            <w:r w:rsidR="00A74E40"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0</w:t>
            </w:r>
            <w:r w:rsidR="00A74E40"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49DBCF65" w14:textId="5C010EEC" w:rsidR="00A74E40" w:rsidRPr="00C14FC4" w:rsidRDefault="003379E2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.7</w:t>
            </w:r>
            <w:r w:rsidR="00A74E40"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.8</w:t>
            </w:r>
          </w:p>
        </w:tc>
      </w:tr>
      <w:tr w:rsidR="00A74E40" w:rsidRPr="00C14FC4" w14:paraId="65EBF591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4FF73EC7" w14:textId="696884B6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D5FE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ported/expected reproductive lifespan [% out total]</w:t>
            </w:r>
          </w:p>
        </w:tc>
        <w:tc>
          <w:tcPr>
            <w:tcW w:w="1823" w:type="dxa"/>
            <w:shd w:val="clear" w:color="auto" w:fill="FFFFFF" w:themeFill="background1"/>
          </w:tcPr>
          <w:p w14:paraId="5B304589" w14:textId="69B829C2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.4 (22.9)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65E89287" w14:textId="5926EA0A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8.3-92.3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264A2541" w14:textId="046D4494" w:rsidR="00A74E40" w:rsidRPr="00C14FC4" w:rsidRDefault="0041138F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8.0</w:t>
            </w:r>
            <w:r w:rsidR="00A74E40"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(</w:t>
            </w:r>
            <w:proofErr w:type="gramStart"/>
            <w:r w:rsidR="00A74E40"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74E40"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  <w:r w:rsidR="00A74E40"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="00A74E40"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0583EAC9" w14:textId="6169B775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  <w:r w:rsidR="003379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0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3379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7.0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30D2CF07" w14:textId="291AA97D" w:rsidR="00A74E40" w:rsidRPr="00C14FC4" w:rsidRDefault="001973AB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7.0</w:t>
            </w:r>
            <w:r w:rsidR="00A74E40"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0</w:t>
            </w:r>
            <w:r w:rsidR="00A74E40"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225D0740" w14:textId="6B52288C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  <w:r w:rsidR="00A437D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0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9</w:t>
            </w:r>
            <w:r w:rsidR="00A437D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0</w:t>
            </w:r>
          </w:p>
        </w:tc>
      </w:tr>
      <w:tr w:rsidR="00A74E40" w:rsidRPr="00C14FC4" w14:paraId="49949E7A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2838BB48" w14:textId="11E37832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D5FE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menorrhoea-adjusted/expected lifespan [% out total]</w:t>
            </w:r>
          </w:p>
        </w:tc>
        <w:tc>
          <w:tcPr>
            <w:tcW w:w="1823" w:type="dxa"/>
            <w:shd w:val="clear" w:color="auto" w:fill="FFFFFF" w:themeFill="background1"/>
          </w:tcPr>
          <w:p w14:paraId="23757972" w14:textId="19E366F4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2.4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.0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6CC0DE68" w14:textId="76B58A6F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6.1-88.7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3E212D5F" w14:textId="7511E97F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3.</w:t>
            </w:r>
            <w:r w:rsidR="004113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.</w:t>
            </w:r>
            <w:r w:rsidR="004113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19D67D71" w14:textId="30F6F080" w:rsidR="00A74E40" w:rsidRPr="00C14FC4" w:rsidRDefault="003379E2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5.2</w:t>
            </w:r>
            <w:r w:rsidR="00A74E40"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.3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5497090E" w14:textId="4E523928" w:rsidR="00A74E40" w:rsidRPr="00C14FC4" w:rsidRDefault="00A958DC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6.5</w:t>
            </w:r>
            <w:r w:rsidR="00A74E40"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3</w:t>
            </w:r>
            <w:r w:rsidR="00A74E40"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41432FFC" w14:textId="0DD64DF6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  <w:r w:rsidR="00A437D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5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00.0</w:t>
            </w:r>
          </w:p>
        </w:tc>
      </w:tr>
      <w:tr w:rsidR="00A74E40" w:rsidRPr="00C14FC4" w14:paraId="0DFED41A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160338EE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ED symptoms and behaviours</w:t>
            </w:r>
          </w:p>
        </w:tc>
        <w:tc>
          <w:tcPr>
            <w:tcW w:w="1823" w:type="dxa"/>
            <w:shd w:val="clear" w:color="auto" w:fill="FFFFFF" w:themeFill="background1"/>
          </w:tcPr>
          <w:p w14:paraId="14ABB989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shd w:val="clear" w:color="auto" w:fill="FFFFFF" w:themeFill="background1"/>
            <w:noWrap/>
          </w:tcPr>
          <w:p w14:paraId="1AF983A7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713C710F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</w:tcPr>
          <w:p w14:paraId="36CA5305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0ADFC95A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shd w:val="clear" w:color="auto" w:fill="FFFFFF" w:themeFill="background1"/>
            <w:noWrap/>
          </w:tcPr>
          <w:p w14:paraId="463C2FB4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74E40" w:rsidRPr="00C14FC4" w14:paraId="754D1C9A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041B9668" w14:textId="77777777" w:rsidR="00A74E40" w:rsidRPr="00C14FC4" w:rsidRDefault="00A74E40" w:rsidP="00A74E40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DE-Q Global score</w:t>
            </w:r>
          </w:p>
        </w:tc>
        <w:tc>
          <w:tcPr>
            <w:tcW w:w="1823" w:type="dxa"/>
            <w:shd w:val="clear" w:color="auto" w:fill="FFFFFF" w:themeFill="background1"/>
          </w:tcPr>
          <w:p w14:paraId="3165C6A9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5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288301AF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2-3.8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44E46A92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7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09D92E45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2-4.1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6BD0CEA0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 (1.0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4493CDDB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-1.2</w:t>
            </w:r>
          </w:p>
        </w:tc>
      </w:tr>
      <w:tr w:rsidR="00A74E40" w:rsidRPr="00C14FC4" w14:paraId="5C26DDE8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2A4F3C2E" w14:textId="77777777" w:rsidR="00A74E40" w:rsidRPr="00C14FC4" w:rsidRDefault="00A74E40" w:rsidP="00A74E40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DE-Q Restraint score</w:t>
            </w:r>
          </w:p>
        </w:tc>
        <w:tc>
          <w:tcPr>
            <w:tcW w:w="1823" w:type="dxa"/>
            <w:shd w:val="clear" w:color="auto" w:fill="FFFFFF" w:themeFill="background1"/>
          </w:tcPr>
          <w:p w14:paraId="3CC46A7B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4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5635CC3F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0-3.8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68E96560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7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5CE30192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3-4.2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0BC014E2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 (1.4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62EDE995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-1.6</w:t>
            </w:r>
          </w:p>
        </w:tc>
      </w:tr>
      <w:tr w:rsidR="00A74E40" w:rsidRPr="00C14FC4" w14:paraId="76EB6F9D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5A1BF2E2" w14:textId="77777777" w:rsidR="00A74E40" w:rsidRPr="00C14FC4" w:rsidRDefault="00A74E40" w:rsidP="00A74E40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DE-Q Eating concern score</w:t>
            </w:r>
          </w:p>
        </w:tc>
        <w:tc>
          <w:tcPr>
            <w:tcW w:w="1823" w:type="dxa"/>
            <w:shd w:val="clear" w:color="auto" w:fill="FFFFFF" w:themeFill="background1"/>
          </w:tcPr>
          <w:p w14:paraId="7D41ADA0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1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5BAED80C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7-3.4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5DA32730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1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6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57234CAE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6-3.6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00418CCD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 (0.4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6DC342ED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1-0.3</w:t>
            </w:r>
          </w:p>
        </w:tc>
      </w:tr>
      <w:tr w:rsidR="00A74E40" w:rsidRPr="00C14FC4" w14:paraId="02D412E3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4125C974" w14:textId="77777777" w:rsidR="00A74E40" w:rsidRPr="00C14FC4" w:rsidRDefault="00A74E40" w:rsidP="00A74E40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DE-Q Shape concern score</w:t>
            </w:r>
          </w:p>
        </w:tc>
        <w:tc>
          <w:tcPr>
            <w:tcW w:w="1823" w:type="dxa"/>
            <w:shd w:val="clear" w:color="auto" w:fill="FFFFFF" w:themeFill="background1"/>
          </w:tcPr>
          <w:p w14:paraId="61AE44E0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0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75952821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6-4.3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76316342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1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5FB9E31F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7-4.6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794AF7BF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 (1.3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4C0F5246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-1.5</w:t>
            </w:r>
          </w:p>
        </w:tc>
      </w:tr>
      <w:tr w:rsidR="00A74E40" w:rsidRPr="00C14FC4" w14:paraId="2A78CBEA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1CE53E92" w14:textId="77777777" w:rsidR="00A74E40" w:rsidRPr="00C14FC4" w:rsidRDefault="00A74E40" w:rsidP="00A74E40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DE-Q Weight concern score</w:t>
            </w:r>
          </w:p>
        </w:tc>
        <w:tc>
          <w:tcPr>
            <w:tcW w:w="1823" w:type="dxa"/>
            <w:shd w:val="clear" w:color="auto" w:fill="FFFFFF" w:themeFill="background1"/>
          </w:tcPr>
          <w:p w14:paraId="219E320C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6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4CF2BA05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3-3.9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16D72C7C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5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6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57D23C48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0-4.0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375F6894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 (1.1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623BC81C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-1.3</w:t>
            </w:r>
          </w:p>
        </w:tc>
      </w:tr>
      <w:tr w:rsidR="00A74E40" w:rsidRPr="00C14FC4" w14:paraId="49A3DBD1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77339F81" w14:textId="77777777" w:rsidR="00A74E40" w:rsidRPr="00C14FC4" w:rsidRDefault="00A74E40" w:rsidP="00A74E40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stricting behaviour</w:t>
            </w:r>
          </w:p>
        </w:tc>
        <w:tc>
          <w:tcPr>
            <w:tcW w:w="1823" w:type="dxa"/>
            <w:shd w:val="clear" w:color="auto" w:fill="FFFFFF" w:themeFill="background1"/>
          </w:tcPr>
          <w:p w14:paraId="127B0D5B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1.4% (n = 35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b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15BC0858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6998D8DB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.4% (n = 20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27C42EF0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2C497DD0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3% (n = 2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1A6C5920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74E40" w:rsidRPr="00C14FC4" w14:paraId="29738DF4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2E34CDCC" w14:textId="77777777" w:rsidR="00A74E40" w:rsidRPr="00C14FC4" w:rsidRDefault="00A74E40" w:rsidP="00A74E40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nthly average/past 3 months</w:t>
            </w:r>
          </w:p>
        </w:tc>
        <w:tc>
          <w:tcPr>
            <w:tcW w:w="1823" w:type="dxa"/>
            <w:shd w:val="clear" w:color="auto" w:fill="FFFFFF" w:themeFill="background1"/>
          </w:tcPr>
          <w:p w14:paraId="3AC7E207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8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3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*** 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2136F4FF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0-8.6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546194EE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1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2)</w:t>
            </w:r>
            <w:r w:rsidRPr="00DD1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DD1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3E9B5470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1-6.0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68032EB1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 (3.3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5D232C9E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74E40" w:rsidRPr="00C14FC4" w14:paraId="158522E1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51199A56" w14:textId="77777777" w:rsidR="00A74E40" w:rsidRPr="00C14FC4" w:rsidRDefault="00A74E40" w:rsidP="00A74E40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inge eating episode</w:t>
            </w:r>
          </w:p>
        </w:tc>
        <w:tc>
          <w:tcPr>
            <w:tcW w:w="1823" w:type="dxa"/>
            <w:shd w:val="clear" w:color="auto" w:fill="FFFFFF" w:themeFill="background1"/>
          </w:tcPr>
          <w:p w14:paraId="5E42C722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64.6% (n = 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42DE40CA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63684C43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.2% (n = 10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3342A019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1E04BF4B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shd w:val="clear" w:color="auto" w:fill="FFFFFF" w:themeFill="background1"/>
            <w:noWrap/>
          </w:tcPr>
          <w:p w14:paraId="372B5C6A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74E40" w:rsidRPr="00C14FC4" w14:paraId="0F78402E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2F97D972" w14:textId="77777777" w:rsidR="00A74E40" w:rsidRPr="00C14FC4" w:rsidRDefault="00A74E40" w:rsidP="00A74E40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nthly average/past 3 months</w:t>
            </w:r>
          </w:p>
        </w:tc>
        <w:tc>
          <w:tcPr>
            <w:tcW w:w="1823" w:type="dxa"/>
            <w:shd w:val="clear" w:color="auto" w:fill="FFFFFF" w:themeFill="background1"/>
          </w:tcPr>
          <w:p w14:paraId="6F7DBDBB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1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3)</w:t>
            </w:r>
            <w:r w:rsidRPr="00DD1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*** 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45E4AE89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4-8.9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7108A47E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1 (15.2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739B7719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-0.5-8.6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2E34E7B4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shd w:val="clear" w:color="auto" w:fill="FFFFFF" w:themeFill="background1"/>
            <w:noWrap/>
          </w:tcPr>
          <w:p w14:paraId="3EA9B457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74E40" w:rsidRPr="00C14FC4" w14:paraId="7CAD3A9E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1342DEA2" w14:textId="77777777" w:rsidR="00A74E40" w:rsidRPr="00C14FC4" w:rsidRDefault="00A74E40" w:rsidP="00A74E40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elf-induced vomiting</w:t>
            </w:r>
          </w:p>
        </w:tc>
        <w:tc>
          <w:tcPr>
            <w:tcW w:w="1823" w:type="dxa"/>
            <w:shd w:val="clear" w:color="auto" w:fill="FFFFFF" w:themeFill="background1"/>
          </w:tcPr>
          <w:p w14:paraId="0763AFFE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49.0% (n = 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16634D29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7A93E5F9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.7% (n = 12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16EA779F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3BFBD379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shd w:val="clear" w:color="auto" w:fill="FFFFFF" w:themeFill="background1"/>
            <w:noWrap/>
          </w:tcPr>
          <w:p w14:paraId="46EC9216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74E40" w:rsidRPr="00C14FC4" w14:paraId="1B0B0351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1CAEBD6E" w14:textId="77777777" w:rsidR="00A74E40" w:rsidRPr="00C14FC4" w:rsidRDefault="00A74E40" w:rsidP="00A74E40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nthly average/past 3 months</w:t>
            </w:r>
          </w:p>
        </w:tc>
        <w:tc>
          <w:tcPr>
            <w:tcW w:w="1823" w:type="dxa"/>
            <w:shd w:val="clear" w:color="auto" w:fill="FFFFFF" w:themeFill="background1"/>
          </w:tcPr>
          <w:p w14:paraId="76A5EC84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2 (11.4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b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566F6FB3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9-9.5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0C1D07AA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4 (20.3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50BBABDF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-12.7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4ABD5CCF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shd w:val="clear" w:color="auto" w:fill="FFFFFF" w:themeFill="background1"/>
            <w:noWrap/>
          </w:tcPr>
          <w:p w14:paraId="5D9E4006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74E40" w:rsidRPr="00C14FC4" w14:paraId="04AE7EAD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108B0BCD" w14:textId="77777777" w:rsidR="00A74E40" w:rsidRPr="00C14FC4" w:rsidRDefault="00A74E40" w:rsidP="00A74E40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axative/diuretics use</w:t>
            </w:r>
          </w:p>
        </w:tc>
        <w:tc>
          <w:tcPr>
            <w:tcW w:w="1823" w:type="dxa"/>
            <w:shd w:val="clear" w:color="auto" w:fill="FFFFFF" w:themeFill="background1"/>
          </w:tcPr>
          <w:p w14:paraId="415074FD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.6% (n = 15)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46A4EC9F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40165A04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.4% (n = 11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34882585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66141F87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2% (n = 1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2D0A716F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74E40" w:rsidRPr="00C14FC4" w14:paraId="7E6C1569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353E7409" w14:textId="77777777" w:rsidR="00A74E40" w:rsidRPr="00C14FC4" w:rsidRDefault="00A74E40" w:rsidP="00A74E40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nthly average/past 3 months</w:t>
            </w:r>
          </w:p>
        </w:tc>
        <w:tc>
          <w:tcPr>
            <w:tcW w:w="1823" w:type="dxa"/>
            <w:shd w:val="clear" w:color="auto" w:fill="FFFFFF" w:themeFill="background1"/>
          </w:tcPr>
          <w:p w14:paraId="37F65829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2 (4.5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00A0DD0A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-3.5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364C6854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9 (4.9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2C4B31FD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-3.4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5BC98330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 (0.2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5CBA9ED4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-0.1</w:t>
            </w:r>
          </w:p>
        </w:tc>
      </w:tr>
      <w:tr w:rsidR="00A74E40" w:rsidRPr="00C14FC4" w14:paraId="59BE6A5E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137E5AA7" w14:textId="77777777" w:rsidR="00A74E40" w:rsidRPr="00C14FC4" w:rsidRDefault="00A74E40" w:rsidP="00A74E40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mpensatory exercise</w:t>
            </w:r>
          </w:p>
        </w:tc>
        <w:tc>
          <w:tcPr>
            <w:tcW w:w="1823" w:type="dxa"/>
            <w:shd w:val="clear" w:color="auto" w:fill="FFFFFF" w:themeFill="background1"/>
          </w:tcPr>
          <w:p w14:paraId="716875BB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79.6% (n = 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4F79888F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0478B915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6.7% (n = 21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26611A05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762FFEEA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2% (n = 1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2A5353B1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74E40" w:rsidRPr="00C14FC4" w14:paraId="23BC1C7F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79037368" w14:textId="77777777" w:rsidR="00A74E40" w:rsidRPr="00C14FC4" w:rsidRDefault="00A74E40" w:rsidP="00A74E40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nthly average/past 3 months</w:t>
            </w:r>
          </w:p>
        </w:tc>
        <w:tc>
          <w:tcPr>
            <w:tcW w:w="1823" w:type="dxa"/>
            <w:shd w:val="clear" w:color="auto" w:fill="FFFFFF" w:themeFill="background1"/>
          </w:tcPr>
          <w:p w14:paraId="146F6621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.1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1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, b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10ADB185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3-8.8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727FF143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9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9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31578F27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1-5.7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071B8FBB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 (2.0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4765B420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-0.4-1.3</w:t>
            </w:r>
          </w:p>
        </w:tc>
      </w:tr>
      <w:tr w:rsidR="00A74E40" w:rsidRPr="00C14FC4" w14:paraId="514BD656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029E0B0F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Physical activity</w:t>
            </w:r>
          </w:p>
        </w:tc>
        <w:tc>
          <w:tcPr>
            <w:tcW w:w="1823" w:type="dxa"/>
            <w:shd w:val="clear" w:color="auto" w:fill="FFFFFF" w:themeFill="background1"/>
          </w:tcPr>
          <w:p w14:paraId="041AE68A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shd w:val="clear" w:color="auto" w:fill="FFFFFF" w:themeFill="background1"/>
            <w:noWrap/>
          </w:tcPr>
          <w:p w14:paraId="170AF66F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1A9CB092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</w:tcPr>
          <w:p w14:paraId="082E9ABC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shd w:val="clear" w:color="auto" w:fill="FFFFFF" w:themeFill="background1"/>
            <w:noWrap/>
          </w:tcPr>
          <w:p w14:paraId="7EF2D747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shd w:val="clear" w:color="auto" w:fill="FFFFFF" w:themeFill="background1"/>
            <w:noWrap/>
          </w:tcPr>
          <w:p w14:paraId="4539B119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74E40" w:rsidRPr="00C14FC4" w14:paraId="2CE39BAE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656A7B4E" w14:textId="77777777" w:rsidR="00A74E40" w:rsidRPr="00C14FC4" w:rsidRDefault="00A74E40" w:rsidP="00A74E40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alking (hour/week)</w:t>
            </w:r>
          </w:p>
        </w:tc>
        <w:tc>
          <w:tcPr>
            <w:tcW w:w="1823" w:type="dxa"/>
            <w:shd w:val="clear" w:color="auto" w:fill="FFFFFF" w:themeFill="background1"/>
          </w:tcPr>
          <w:p w14:paraId="410945EA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1BCBEF09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-0.9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799DFB9E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 (</w:t>
            </w:r>
            <w:proofErr w:type="gramStart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proofErr w:type="gramEnd"/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3CCAC3F3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-1.7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49CC1C51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 (0.6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36671D81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-0.7</w:t>
            </w:r>
          </w:p>
        </w:tc>
      </w:tr>
      <w:tr w:rsidR="00A74E40" w:rsidRPr="00C14FC4" w14:paraId="5E20541C" w14:textId="77777777" w:rsidTr="004675C8">
        <w:trPr>
          <w:gridAfter w:val="1"/>
          <w:wAfter w:w="11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32D8366E" w14:textId="77777777" w:rsidR="00A74E40" w:rsidRPr="00C14FC4" w:rsidRDefault="00A74E40" w:rsidP="00A74E40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PVA (hour/week)</w:t>
            </w:r>
          </w:p>
        </w:tc>
        <w:tc>
          <w:tcPr>
            <w:tcW w:w="1823" w:type="dxa"/>
            <w:shd w:val="clear" w:color="auto" w:fill="FFFFFF" w:themeFill="background1"/>
          </w:tcPr>
          <w:p w14:paraId="2BACFA18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1 (8.3)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26034648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6-10.5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66AC10A5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.0 (13.7)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720777A2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9-17.2</w:t>
            </w:r>
          </w:p>
        </w:tc>
        <w:tc>
          <w:tcPr>
            <w:tcW w:w="1905" w:type="dxa"/>
            <w:shd w:val="clear" w:color="auto" w:fill="FFFFFF" w:themeFill="background1"/>
            <w:noWrap/>
          </w:tcPr>
          <w:p w14:paraId="23857F0F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7 (5.9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53682A01" w14:textId="77777777" w:rsidR="00A74E40" w:rsidRPr="00C14FC4" w:rsidRDefault="00A74E40" w:rsidP="00A74E4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2-7.2</w:t>
            </w:r>
          </w:p>
        </w:tc>
      </w:tr>
    </w:tbl>
    <w:p w14:paraId="194797A8" w14:textId="1A97152C" w:rsidR="006F1D11" w:rsidRPr="00C14FC4" w:rsidRDefault="006F1D11" w:rsidP="006F1D11">
      <w:pPr>
        <w:ind w:right="6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C14FC4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Notes: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 CI: confidence interval, n: sample size, </w:t>
      </w:r>
      <w:r w:rsidRPr="00C14FC4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p: p-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value, SD: standard deviation, AN: anorexia nervosa, AUDIT: Alcohol Use Disorders Identification Test, BMI: body mass index, DASS: Depression, Anxiety and Stress Scale, EDE-Q: Eating Disorder Examination-Questionnaire, FE: first episode (≤ 3 years), HC: healthy controls, MPVA: moderate and vigorous physical activity, OCP: oral contraceptive pill</w:t>
      </w:r>
      <w:r w:rsidR="002D4FA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, </w:t>
      </w:r>
      <w:r w:rsidR="002D4FA1" w:rsidRPr="00300125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P: persistent</w:t>
      </w:r>
      <w:r w:rsidR="002D4FA1"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(≥ 7 years).</w:t>
      </w:r>
    </w:p>
    <w:p w14:paraId="6A91C791" w14:textId="77777777" w:rsidR="006F1D11" w:rsidRPr="00C14FC4" w:rsidRDefault="006F1D11" w:rsidP="006F1D11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sectPr w:rsidR="006F1D11" w:rsidRPr="00C14FC4" w:rsidSect="006F1D11">
          <w:pgSz w:w="15840" w:h="12240" w:orient="landscape"/>
          <w:pgMar w:top="851" w:right="1440" w:bottom="1440" w:left="709" w:header="720" w:footer="720" w:gutter="0"/>
          <w:cols w:space="720"/>
          <w:docGrid w:linePitch="360"/>
        </w:sectPr>
      </w:pP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ANOVA post-hoc Bonferroni and Chi squared tests, * </w:t>
      </w:r>
      <w:r w:rsidRPr="00C14FC4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p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&lt;0.05, ** </w:t>
      </w:r>
      <w:r w:rsidRPr="00C14FC4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p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&lt; 0.01,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***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C14FC4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p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&lt; 0.001 versus a. HC and b.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P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-AN. </w:t>
      </w:r>
    </w:p>
    <w:p w14:paraId="75A20713" w14:textId="59CEECC0" w:rsidR="006F1D11" w:rsidRPr="00C14FC4" w:rsidRDefault="006F1D11" w:rsidP="006F1D1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>Appendix 2</w:t>
      </w:r>
      <w:r w:rsidRPr="00C14FC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C14FC4">
        <w:rPr>
          <w:rFonts w:ascii="Times New Roman" w:eastAsia="Times New Roman" w:hAnsi="Times New Roman" w:cs="Times New Roman"/>
          <w:sz w:val="24"/>
          <w:szCs w:val="24"/>
          <w:lang w:val="en-GB"/>
        </w:rPr>
        <w:t>Eating disorders (EDs) factors associations with total of fractures in first episode (F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-AN</w:t>
      </w:r>
      <w:r w:rsidRPr="00C14FC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and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persistent</w:t>
      </w:r>
      <w:r w:rsidRPr="00C14FC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orexia nervosa 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P-</w:t>
      </w:r>
      <w:r w:rsidRPr="00C14FC4">
        <w:rPr>
          <w:rFonts w:ascii="Times New Roman" w:eastAsia="Times New Roman" w:hAnsi="Times New Roman" w:cs="Times New Roman"/>
          <w:sz w:val="24"/>
          <w:szCs w:val="24"/>
          <w:lang w:val="en-GB"/>
        </w:rPr>
        <w:t>AN) groups.</w:t>
      </w:r>
      <w:r w:rsidRPr="00C14FC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 </w:t>
      </w:r>
    </w:p>
    <w:tbl>
      <w:tblPr>
        <w:tblW w:w="14226" w:type="dxa"/>
        <w:tblLook w:val="04A0" w:firstRow="1" w:lastRow="0" w:firstColumn="1" w:lastColumn="0" w:noHBand="0" w:noVBand="1"/>
      </w:tblPr>
      <w:tblGrid>
        <w:gridCol w:w="5315"/>
        <w:gridCol w:w="439"/>
        <w:gridCol w:w="1100"/>
        <w:gridCol w:w="1099"/>
        <w:gridCol w:w="1103"/>
        <w:gridCol w:w="783"/>
        <w:gridCol w:w="439"/>
        <w:gridCol w:w="1194"/>
        <w:gridCol w:w="897"/>
        <w:gridCol w:w="1048"/>
        <w:gridCol w:w="809"/>
      </w:tblGrid>
      <w:tr w:rsidR="006F1D11" w:rsidRPr="00C14FC4" w14:paraId="6532EC39" w14:textId="77777777" w:rsidTr="007F111F">
        <w:trPr>
          <w:trHeight w:val="226"/>
        </w:trPr>
        <w:tc>
          <w:tcPr>
            <w:tcW w:w="5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5857" w14:textId="77777777" w:rsidR="006F1D11" w:rsidRPr="00C14FC4" w:rsidRDefault="006F1D11" w:rsidP="00467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Variable label</w:t>
            </w:r>
          </w:p>
        </w:tc>
        <w:tc>
          <w:tcPr>
            <w:tcW w:w="452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7E5EE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-AN</w:t>
            </w:r>
          </w:p>
        </w:tc>
        <w:tc>
          <w:tcPr>
            <w:tcW w:w="4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CE3FB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AN</w:t>
            </w:r>
          </w:p>
        </w:tc>
      </w:tr>
      <w:tr w:rsidR="006F1D11" w:rsidRPr="00C14FC4" w14:paraId="286608D9" w14:textId="77777777" w:rsidTr="007F111F">
        <w:trPr>
          <w:trHeight w:val="226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30F4" w14:textId="77777777" w:rsidR="006F1D11" w:rsidRPr="00C14FC4" w:rsidRDefault="006F1D11" w:rsidP="00467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BF036" w14:textId="77777777" w:rsidR="006F1D11" w:rsidRPr="00C14FC4" w:rsidRDefault="006F1D11" w:rsidP="00467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B0CED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BBA9C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95% CI Lower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2DCB1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95% CI Upper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97367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D0EFB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4A7D8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8028E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95% CI Lower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6C970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95% CI Uppe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AD54F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</w:t>
            </w:r>
          </w:p>
        </w:tc>
      </w:tr>
      <w:tr w:rsidR="006F1D11" w:rsidRPr="00C14FC4" w14:paraId="54A603FA" w14:textId="77777777" w:rsidTr="007F111F">
        <w:trPr>
          <w:trHeight w:val="226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3BCE" w14:textId="77777777" w:rsidR="006F1D11" w:rsidRPr="00C14FC4" w:rsidRDefault="006F1D11" w:rsidP="00467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Age [year] (log) 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38E9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0BD9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1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86F6F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.09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A281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1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1D02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41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B005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5E93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0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EE10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257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D2A6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6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1E4B" w14:textId="77777777" w:rsidR="006F1D11" w:rsidRPr="00C14FC4" w:rsidRDefault="006F1D11" w:rsidP="0046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40</w:t>
            </w:r>
          </w:p>
        </w:tc>
      </w:tr>
      <w:tr w:rsidR="00E02861" w:rsidRPr="00C14FC4" w14:paraId="65F15627" w14:textId="77777777" w:rsidTr="004675C8">
        <w:trPr>
          <w:trHeight w:val="167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37AC3" w14:textId="77777777" w:rsidR="00E02861" w:rsidRPr="00C14FC4" w:rsidRDefault="00E02861" w:rsidP="00E02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N typ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98F17" w14:textId="11942FC8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515A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2FC2" w14:textId="13490DFD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515A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C0D7B" w14:textId="45E36416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515A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2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DDFA8" w14:textId="3030C5B6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515A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5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9FDCF" w14:textId="3C2C65F1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515A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9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AB682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85791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1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3450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.4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7A45A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8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8C884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39</w:t>
            </w:r>
          </w:p>
        </w:tc>
      </w:tr>
      <w:tr w:rsidR="00E02861" w:rsidRPr="00C14FC4" w14:paraId="5E2378B1" w14:textId="77777777" w:rsidTr="004675C8">
        <w:trPr>
          <w:trHeight w:val="226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0D13" w14:textId="77777777" w:rsidR="00E02861" w:rsidRPr="00C14FC4" w:rsidRDefault="00E02861" w:rsidP="00E02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uration of illness [month] (log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9C39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F62C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CA0D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78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4D49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A6F7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7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031D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178D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2F8D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4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F7F4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66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53A3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33</w:t>
            </w:r>
          </w:p>
        </w:tc>
      </w:tr>
      <w:tr w:rsidR="00E02861" w:rsidRPr="00C14FC4" w14:paraId="400F8685" w14:textId="77777777" w:rsidTr="004675C8">
        <w:trPr>
          <w:trHeight w:val="226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0E66" w14:textId="77777777" w:rsidR="00E02861" w:rsidRPr="00C14FC4" w:rsidRDefault="00E02861" w:rsidP="00E02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kin colour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0856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CEAB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40AE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.2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FC6D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9155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4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2908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0D96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.75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DE21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7.4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5906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2E7F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87</w:t>
            </w:r>
          </w:p>
        </w:tc>
      </w:tr>
      <w:tr w:rsidR="00E02861" w:rsidRPr="00C14FC4" w14:paraId="62825D0C" w14:textId="77777777" w:rsidTr="004675C8">
        <w:trPr>
          <w:trHeight w:val="226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61A0" w14:textId="3085E9A3" w:rsidR="00E02861" w:rsidRPr="00C14FC4" w:rsidRDefault="00E02861" w:rsidP="00E02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moking history</w:t>
            </w:r>
            <w:r w:rsidR="0012731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[yes]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11A4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843D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1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F2D4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.8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5A41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8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1BAC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8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67D6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3024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3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C625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.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56F3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9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9C7E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17</w:t>
            </w:r>
          </w:p>
        </w:tc>
      </w:tr>
      <w:tr w:rsidR="00E02861" w:rsidRPr="00C14FC4" w14:paraId="24E7CFB8" w14:textId="77777777" w:rsidTr="004675C8">
        <w:trPr>
          <w:trHeight w:val="226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79A2" w14:textId="77777777" w:rsidR="00E02861" w:rsidRPr="00C14FC4" w:rsidRDefault="00E02861" w:rsidP="00E02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urrent BMI [kg/m2]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5F7B9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D2CB5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8CD94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3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39EF3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5B79A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9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17B4B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B8E5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-0.3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9226D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-1.2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A8565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-0.06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C2658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0.031*</w:t>
            </w:r>
          </w:p>
        </w:tc>
      </w:tr>
      <w:tr w:rsidR="00E02861" w:rsidRPr="00C14FC4" w14:paraId="6ECF2394" w14:textId="77777777" w:rsidTr="004675C8">
        <w:trPr>
          <w:trHeight w:val="226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7FD6" w14:textId="77777777" w:rsidR="00E02861" w:rsidRPr="00C14FC4" w:rsidRDefault="00E02861" w:rsidP="00E02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est-ever BMI [kg/m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D2537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954D1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7CBB8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5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F0AA3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80347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8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2A292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8478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2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DC9BB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  <w:r w:rsidRPr="009B68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F87B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7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94F97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32</w:t>
            </w:r>
          </w:p>
        </w:tc>
      </w:tr>
      <w:tr w:rsidR="00E02861" w:rsidRPr="00C14FC4" w14:paraId="72777700" w14:textId="77777777" w:rsidTr="004675C8">
        <w:trPr>
          <w:trHeight w:val="226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C8CC" w14:textId="77777777" w:rsidR="00E02861" w:rsidRPr="00C14FC4" w:rsidRDefault="00E02861" w:rsidP="00E02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ghest-ever BMI [kg/m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] (log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80078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6C493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01219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.97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302A1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8A126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1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ED4B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E42D0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62D69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.17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8D4C2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67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6F87C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93</w:t>
            </w:r>
          </w:p>
        </w:tc>
      </w:tr>
      <w:tr w:rsidR="00E02861" w:rsidRPr="00C14FC4" w14:paraId="70720648" w14:textId="77777777" w:rsidTr="004675C8">
        <w:trPr>
          <w:trHeight w:val="226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1F8D" w14:textId="77777777" w:rsidR="00E02861" w:rsidRPr="00C14FC4" w:rsidRDefault="00E02861" w:rsidP="00E02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Δ BMI (Current - lowest ever BMI) [kg/m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05B6F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08ADE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C1C73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67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C2B49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5829D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07482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29743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17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1BEBA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.2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EDA29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422A6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51</w:t>
            </w:r>
          </w:p>
        </w:tc>
      </w:tr>
      <w:tr w:rsidR="00E02861" w:rsidRPr="00C14FC4" w14:paraId="6D6D5072" w14:textId="77777777" w:rsidTr="004675C8">
        <w:trPr>
          <w:trHeight w:val="226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ED1C" w14:textId="77777777" w:rsidR="00E02861" w:rsidRPr="00C14FC4" w:rsidRDefault="00E02861" w:rsidP="00E02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ge of menarche [year] (log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F3054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DC23B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1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148B9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.45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9B48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8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4C3DF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8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AE3A7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C6CDE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8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93A1E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.9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776F4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3140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69</w:t>
            </w:r>
          </w:p>
        </w:tc>
      </w:tr>
      <w:tr w:rsidR="00E02861" w:rsidRPr="00C14FC4" w14:paraId="76FCB693" w14:textId="77777777" w:rsidTr="004675C8">
        <w:trPr>
          <w:trHeight w:val="226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0A58" w14:textId="34782685" w:rsidR="00E02861" w:rsidRPr="00C14FC4" w:rsidRDefault="00E02861" w:rsidP="00E02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urrent amenorrhoea</w:t>
            </w:r>
            <w:r w:rsidR="0012731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[yes]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D9F38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20B99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3C7C6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.9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3AC94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8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085B5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9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61F5C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DE584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7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AAB4D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9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AAB92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6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4F0F4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0</w:t>
            </w: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236</w:t>
            </w:r>
          </w:p>
        </w:tc>
      </w:tr>
      <w:tr w:rsidR="00E02861" w:rsidRPr="00C14FC4" w14:paraId="6B81F920" w14:textId="77777777" w:rsidTr="004675C8">
        <w:trPr>
          <w:trHeight w:val="226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2202" w14:textId="40564617" w:rsidR="00E02861" w:rsidRPr="00C14FC4" w:rsidRDefault="00E02861" w:rsidP="00E02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story of amenorrhoea</w:t>
            </w:r>
            <w:r w:rsidR="0012731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[yes]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68343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687B1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06FF0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.1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30D79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1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8B925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9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38048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D1AB4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8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64F58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.9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EC8A5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28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44E71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07</w:t>
            </w:r>
          </w:p>
        </w:tc>
      </w:tr>
      <w:tr w:rsidR="00E02861" w:rsidRPr="00C14FC4" w14:paraId="59A4C5F3" w14:textId="77777777" w:rsidTr="004675C8">
        <w:trPr>
          <w:trHeight w:val="226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23AD" w14:textId="77777777" w:rsidR="00E02861" w:rsidRPr="00C14FC4" w:rsidRDefault="00E02861" w:rsidP="00E02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uration of amenorrhoea [year] (log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8A925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CFAD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4F484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22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54F88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8FD9B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7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5FE0D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FEAEC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0.3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45466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0.1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9FDA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0.9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F3D04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0.013*</w:t>
            </w:r>
          </w:p>
        </w:tc>
      </w:tr>
      <w:tr w:rsidR="00E02861" w:rsidRPr="00C14FC4" w14:paraId="6CDA0997" w14:textId="77777777" w:rsidTr="004675C8">
        <w:trPr>
          <w:trHeight w:val="226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F317" w14:textId="753B0DFE" w:rsidR="00E02861" w:rsidRPr="00C14FC4" w:rsidRDefault="00E02861" w:rsidP="00E02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urrent OCP</w:t>
            </w:r>
            <w:r w:rsidR="0012731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[yes]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C7DD7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7BB2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A264B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.0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BE1CA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2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1D45B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6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C75F6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61C1B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12B6C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.9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BB27E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2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B4099" w14:textId="77777777" w:rsidR="00E02861" w:rsidRPr="00C14FC4" w:rsidRDefault="00E02861" w:rsidP="00E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54</w:t>
            </w:r>
          </w:p>
        </w:tc>
      </w:tr>
      <w:tr w:rsidR="00FC667F" w:rsidRPr="00C14FC4" w14:paraId="2CDE16D3" w14:textId="77777777" w:rsidTr="001056C2">
        <w:trPr>
          <w:trHeight w:val="226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B396" w14:textId="7D4E7C91" w:rsidR="00FC667F" w:rsidRPr="00C14FC4" w:rsidRDefault="00FC667F" w:rsidP="00FC6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D5FE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Reproductive lifespan </w:t>
            </w:r>
            <w:r w:rsidR="005657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year] (</w:t>
            </w:r>
            <w:r w:rsidRPr="008D5FE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g</w:t>
            </w:r>
            <w:r w:rsidR="005657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389B6" w14:textId="58619137" w:rsidR="00FC667F" w:rsidRPr="00C14FC4" w:rsidRDefault="00FC667F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515A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EDA6" w14:textId="320CDFCB" w:rsidR="00FC667F" w:rsidRPr="00C14FC4" w:rsidRDefault="00FC667F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515A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CDAD" w14:textId="32F24F68" w:rsidR="00FC667F" w:rsidRPr="00C14FC4" w:rsidRDefault="00FC667F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515A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1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A2D8D" w14:textId="14DD0866" w:rsidR="00FC667F" w:rsidRPr="00C14FC4" w:rsidRDefault="00FC667F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515A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8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273E7" w14:textId="7E97ECB2" w:rsidR="00FC667F" w:rsidRPr="00C14FC4" w:rsidRDefault="00FC667F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515A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5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56486" w14:textId="24AD44D4" w:rsidR="00FC667F" w:rsidRPr="00020F7B" w:rsidRDefault="00EC1284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20F7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E290B" w14:textId="5975655D" w:rsidR="00FC667F" w:rsidRPr="00020F7B" w:rsidRDefault="00102BCC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20F7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965F6" w14:textId="56B38241" w:rsidR="00FC667F" w:rsidRPr="00020F7B" w:rsidRDefault="00102BCC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20F7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18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5579" w14:textId="0DAD8EA6" w:rsidR="00FC667F" w:rsidRPr="00020F7B" w:rsidRDefault="00102BCC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20F7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7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0EB42" w14:textId="3585102F" w:rsidR="00FC667F" w:rsidRPr="00020F7B" w:rsidRDefault="00020F7B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20F7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56</w:t>
            </w:r>
          </w:p>
        </w:tc>
      </w:tr>
      <w:tr w:rsidR="00FC667F" w:rsidRPr="00C14FC4" w14:paraId="65F2AC76" w14:textId="77777777" w:rsidTr="001056C2">
        <w:trPr>
          <w:trHeight w:val="226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B4A0" w14:textId="20950BFB" w:rsidR="00FC667F" w:rsidRPr="00C14FC4" w:rsidRDefault="00FC667F" w:rsidP="00FC6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D5FE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ss of reproductive lifespan</w:t>
            </w:r>
            <w:r w:rsidR="005657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[%]</w:t>
            </w:r>
            <w:r w:rsidRPr="008D5FE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="005657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</w:t>
            </w:r>
            <w:r w:rsidRPr="008D5FE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g</w:t>
            </w:r>
            <w:r w:rsidR="005657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54094" w14:textId="7C4279CF" w:rsidR="00FC667F" w:rsidRPr="00C14FC4" w:rsidRDefault="00FC667F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515A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6187" w14:textId="1D47F83B" w:rsidR="00FC667F" w:rsidRPr="00C14FC4" w:rsidRDefault="00FC667F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515A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96A4F" w14:textId="6D0AB6FD" w:rsidR="00FC667F" w:rsidRPr="00C14FC4" w:rsidRDefault="00FC667F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515A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5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032AF" w14:textId="4F1AF3A8" w:rsidR="00FC667F" w:rsidRPr="00C14FC4" w:rsidRDefault="00FC667F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515A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5698C" w14:textId="580255A9" w:rsidR="00FC667F" w:rsidRPr="00C14FC4" w:rsidRDefault="00FC667F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515A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EF102" w14:textId="40042C1B" w:rsidR="00FC667F" w:rsidRPr="00B40791" w:rsidRDefault="00B40791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407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0A8B3" w14:textId="1BD6564D" w:rsidR="00FC667F" w:rsidRPr="00B40791" w:rsidRDefault="00B40791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407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7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C619" w14:textId="3178AE75" w:rsidR="00FC667F" w:rsidRPr="00B40791" w:rsidRDefault="00B40791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407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09CA6" w14:textId="4B177B75" w:rsidR="00FC667F" w:rsidRPr="00B40791" w:rsidRDefault="00B40791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407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677E6" w14:textId="606D612A" w:rsidR="00FC667F" w:rsidRPr="00B40791" w:rsidRDefault="00B40791" w:rsidP="00FC6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407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78</w:t>
            </w:r>
          </w:p>
        </w:tc>
      </w:tr>
      <w:tr w:rsidR="008D5FE8" w:rsidRPr="00C14FC4" w14:paraId="216DCD72" w14:textId="77777777" w:rsidTr="00FD2F5F">
        <w:trPr>
          <w:trHeight w:val="226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6091" w14:textId="104E9E78" w:rsidR="008D5FE8" w:rsidRPr="00C14FC4" w:rsidRDefault="008D5FE8" w:rsidP="008D5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story of hormone contraception</w:t>
            </w:r>
            <w:r w:rsidR="0012731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[yes]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B7A36" w14:textId="0CC59D61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33CC" w14:textId="143339F4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BEC34" w14:textId="0C430376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.9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17197" w14:textId="01E873BA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F7A83" w14:textId="4DAC6057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4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BA01A" w14:textId="68F8C52B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9B4E0" w14:textId="2AB0F21E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4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CCE64" w14:textId="6145272A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.3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6A413" w14:textId="34FC4DED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0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14D42" w14:textId="4E464481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77</w:t>
            </w:r>
          </w:p>
        </w:tc>
      </w:tr>
      <w:tr w:rsidR="008D5FE8" w:rsidRPr="00C14FC4" w14:paraId="06E12FA4" w14:textId="77777777" w:rsidTr="008D5FE8">
        <w:trPr>
          <w:trHeight w:val="226"/>
        </w:trPr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6F5A9F" w14:textId="6400C8C4" w:rsidR="008D5FE8" w:rsidRPr="00C14FC4" w:rsidRDefault="008D5FE8" w:rsidP="008D5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story of pregnancy</w:t>
            </w:r>
            <w:r w:rsidR="0012731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[yes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F42ED3" w14:textId="4EA43E35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51CD0" w14:textId="0DF35C7C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4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1F07F7" w14:textId="4C2FC3BC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.39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81759C" w14:textId="5F74D019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52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89AFAD" w14:textId="1F602FE4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7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536B2" w14:textId="481A0B61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B02301" w14:textId="2A336201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-0.36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BBD20" w14:textId="10438B12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-7.02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D32D5A" w14:textId="0A3AE8B1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-0.30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F7610" w14:textId="10FD75CB" w:rsidR="008D5FE8" w:rsidRPr="00C14FC4" w:rsidRDefault="008D5FE8" w:rsidP="008D5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0.033*</w:t>
            </w:r>
          </w:p>
        </w:tc>
      </w:tr>
    </w:tbl>
    <w:p w14:paraId="07ED594F" w14:textId="6447BFB4" w:rsidR="006F1D11" w:rsidRDefault="006F1D11" w:rsidP="006F1D11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0" w:name="_Hlk136955317"/>
      <w:r w:rsidRPr="00C14FC4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Notes: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 CI: confidence interval, n: sample size, </w:t>
      </w:r>
      <w:r w:rsidRPr="00C14FC4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p: p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/>
        </w:rPr>
        <w:t>-value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, 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/>
        </w:rPr>
        <w:t>AN: anorexia nervosa, BMI: body mass index,</w:t>
      </w:r>
      <w:r w:rsidR="002D4FA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FE: first episode (≤ 3 years), 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OCP: oral contraceptive pill</w:t>
      </w:r>
      <w:r w:rsidR="002D4FA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="002D4FA1" w:rsidRPr="00300125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P: persistent</w:t>
      </w:r>
      <w:r w:rsidR="002D4FA1"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(≥ 7 years).</w:t>
      </w:r>
      <w:r w:rsidR="002D4FA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/>
        </w:rPr>
        <w:t>Values in bold denote statistical significance in linear regressions (</w:t>
      </w:r>
      <w:r w:rsidRPr="00C14FC4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p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&lt; 0.05) after including age as covariates. *Statistically significant after including age, EDE-Q global score and AN subtype as covariates.</w:t>
      </w:r>
      <w:bookmarkEnd w:id="0"/>
    </w:p>
    <w:p w14:paraId="71044981" w14:textId="77777777" w:rsidR="007F005E" w:rsidRDefault="007F005E" w:rsidP="006F1D11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0104B87" w14:textId="77777777" w:rsidR="007F005E" w:rsidRDefault="007F005E" w:rsidP="006F1D11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58ED6B9" w14:textId="77777777" w:rsidR="007F005E" w:rsidRDefault="007F005E" w:rsidP="006F1D11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1420CEE" w14:textId="77777777" w:rsidR="007F005E" w:rsidRDefault="007F005E" w:rsidP="006F1D11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54CB0757" w14:textId="77777777" w:rsidR="007F005E" w:rsidRDefault="007F005E" w:rsidP="006F1D11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C7FF4EF" w14:textId="77777777" w:rsidR="007F005E" w:rsidRDefault="007F005E" w:rsidP="006F1D11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FAF3099" w14:textId="77777777" w:rsidR="007F005E" w:rsidRDefault="007F005E" w:rsidP="006F1D11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28563CD" w14:textId="77777777" w:rsidR="007F005E" w:rsidRDefault="007F005E" w:rsidP="006F1D11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F2D5724" w14:textId="0C65CC1D" w:rsidR="00E51F53" w:rsidRPr="006515AE" w:rsidRDefault="00E51F53" w:rsidP="00E51F53">
      <w:pP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</w:pPr>
      <w:r w:rsidRPr="006515A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lastRenderedPageBreak/>
        <w:t xml:space="preserve">Appendix </w:t>
      </w:r>
      <w:r w:rsidR="00425ED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3</w:t>
      </w:r>
      <w:r w:rsidRPr="006515A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.</w:t>
      </w:r>
      <w:r w:rsidRPr="006515A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Additional demographic, anthropometric, and clinical characteristics of female adults with first episode (FE) or persistent anorexia nervosa (P-AN), and of healthy controls. </w:t>
      </w:r>
    </w:p>
    <w:tbl>
      <w:tblPr>
        <w:tblStyle w:val="TableGrid"/>
        <w:tblW w:w="139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4"/>
        <w:gridCol w:w="2279"/>
        <w:gridCol w:w="1389"/>
        <w:gridCol w:w="7"/>
        <w:gridCol w:w="1898"/>
        <w:gridCol w:w="1220"/>
        <w:gridCol w:w="7"/>
        <w:gridCol w:w="1898"/>
        <w:gridCol w:w="1475"/>
        <w:gridCol w:w="18"/>
      </w:tblGrid>
      <w:tr w:rsidR="00E51F53" w:rsidRPr="007A69C4" w14:paraId="7CF5447A" w14:textId="77777777" w:rsidTr="00B321A6">
        <w:trPr>
          <w:cantSplit/>
          <w:trHeight w:val="113"/>
          <w:tblHeader/>
        </w:trPr>
        <w:tc>
          <w:tcPr>
            <w:tcW w:w="37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74AA69" w14:textId="77777777" w:rsidR="00E51F53" w:rsidRPr="007A69C4" w:rsidRDefault="00E51F53" w:rsidP="00D3454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ample characteristics</w:t>
            </w:r>
          </w:p>
        </w:tc>
        <w:tc>
          <w:tcPr>
            <w:tcW w:w="36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BA7008" w14:textId="77777777" w:rsidR="00E51F53" w:rsidRPr="007A69C4" w:rsidRDefault="00E51F53" w:rsidP="00D3454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E-AN (n = 49)</w:t>
            </w:r>
          </w:p>
        </w:tc>
        <w:tc>
          <w:tcPr>
            <w:tcW w:w="31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68E6B4" w14:textId="77777777" w:rsidR="00E51F53" w:rsidRPr="007A69C4" w:rsidRDefault="00E51F53" w:rsidP="00D3454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P-AN (n = 45)</w:t>
            </w:r>
          </w:p>
        </w:tc>
        <w:tc>
          <w:tcPr>
            <w:tcW w:w="33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6774B6" w14:textId="77777777" w:rsidR="00E51F53" w:rsidRPr="007A69C4" w:rsidRDefault="00E51F53" w:rsidP="00D3454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HC (n = 24)</w:t>
            </w:r>
          </w:p>
        </w:tc>
      </w:tr>
      <w:tr w:rsidR="00E51F53" w:rsidRPr="007A69C4" w14:paraId="69B99272" w14:textId="77777777" w:rsidTr="007F111F">
        <w:trPr>
          <w:gridAfter w:val="1"/>
          <w:wAfter w:w="18" w:type="dxa"/>
          <w:cantSplit/>
          <w:trHeight w:val="113"/>
          <w:tblHeader/>
        </w:trPr>
        <w:tc>
          <w:tcPr>
            <w:tcW w:w="37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50FEC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4AAE8D" w14:textId="77777777" w:rsidR="00E51F53" w:rsidRPr="007A69C4" w:rsidRDefault="00E51F53" w:rsidP="00D3454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ean (SD) or frequencies (n)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1708AC" w14:textId="77777777" w:rsidR="00E51F53" w:rsidRPr="007A69C4" w:rsidRDefault="00E51F53" w:rsidP="00D3454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190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B4AA30" w14:textId="77777777" w:rsidR="00E51F53" w:rsidRPr="007A69C4" w:rsidRDefault="00E51F53" w:rsidP="00D3454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ean (SD) or frequencies (n)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F1EF72" w14:textId="77777777" w:rsidR="00E51F53" w:rsidRPr="007A69C4" w:rsidRDefault="00E51F53" w:rsidP="00D3454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190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7BB37F" w14:textId="77777777" w:rsidR="00E51F53" w:rsidRPr="007A69C4" w:rsidRDefault="00E51F53" w:rsidP="00D3454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ean (SD) or frequencies (n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A1C2C3" w14:textId="77777777" w:rsidR="00E51F53" w:rsidRPr="007A69C4" w:rsidRDefault="00E51F53" w:rsidP="00D3454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95% CI</w:t>
            </w:r>
          </w:p>
        </w:tc>
      </w:tr>
      <w:tr w:rsidR="00E51F53" w:rsidRPr="007A69C4" w14:paraId="48DE2C49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3416EE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ge [year]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60511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.2 (5.9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b**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130A9C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.6-25.9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AF22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.3 (7.0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19E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.2-30.4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F12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.4 (8.6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96CC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.3-31.6</w:t>
            </w:r>
          </w:p>
        </w:tc>
      </w:tr>
      <w:tr w:rsidR="00E51F53" w:rsidRPr="007A69C4" w14:paraId="1230CA65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5D63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N Restricting typ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8EDAE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36.7% (n = 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2E7E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8666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5% (n = 3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C9E0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7905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9482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51F53" w:rsidRPr="007A69C4" w14:paraId="7C9696A0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1453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N Binge-eating/purging typ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8C4CB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63.3% (n = 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25E9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46FB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% (n = 1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ED90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8028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60F5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51F53" w:rsidRPr="007A69C4" w14:paraId="2AF9D7FD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1D702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uration of illness [year]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64AE6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9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84B47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-2.1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E2E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.5 (6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A447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4-16.5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13CB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2BD6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E51F53" w:rsidRPr="007A69C4" w14:paraId="03D95048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DFD32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N onset age [year]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B3B17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.7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9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AC149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.9-23.4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E05EC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.1 (4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6035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.5-17.8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A8A2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1DAF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E51F53" w:rsidRPr="007A69C4" w14:paraId="78A40D63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E98FE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BMI [kg/m</w:t>
            </w: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418DA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E3C3CB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AF5D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5B0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EE32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E01B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E51F53" w:rsidRPr="007A69C4" w14:paraId="7D2589E5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A2753E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urrent BMI [kg/m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78A31E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.9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5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 b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16765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.1-18.7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6A32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8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9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EB86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2-16.4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55D6C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.6 (3.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DEACC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.8-24.4</w:t>
            </w:r>
          </w:p>
        </w:tc>
      </w:tr>
      <w:tr w:rsidR="00E51F53" w:rsidRPr="007A69C4" w14:paraId="58448524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2804B6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est-ever BMI [kg/m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4990F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.1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3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 b*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4AF4D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3-16.8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00D9C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.9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FF4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.4-14.4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05F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.5 (2.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D669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.1-21.9</w:t>
            </w:r>
          </w:p>
        </w:tc>
      </w:tr>
      <w:tr w:rsidR="00E51F53" w:rsidRPr="007A69C4" w14:paraId="07F878B2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B4A652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ghest-ever BMI [kg/m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5D756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.4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4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 b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6CB8B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.4-22.5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64FD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.6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6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0E5E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.8-20.4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FEA9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.0 (4.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746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.0-26.0</w:t>
            </w:r>
          </w:p>
        </w:tc>
      </w:tr>
      <w:tr w:rsidR="00E51F53" w:rsidRPr="007A69C4" w14:paraId="312AF8EA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3AF4C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kin colour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CCF49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CF580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21B2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9848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F3B7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A069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E51F53" w:rsidRPr="007A69C4" w14:paraId="2EA7D967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9BF5BC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ir or very fair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2F072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.2% (n = 2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319B6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2FE8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.</w:t>
            </w: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% (n = 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770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50B0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.4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% (n = </w:t>
            </w: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5E4D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E51F53" w:rsidRPr="007A69C4" w14:paraId="3B3EA91C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4C1616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liv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F849B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.3% (n = 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31F2A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81CA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% (n = </w:t>
            </w: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0474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A438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.6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% (n = 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CA33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E51F53" w:rsidRPr="007A69C4" w14:paraId="3DE516F7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EA641F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rown or dark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0FE80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.5% (n = 1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445A3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4A58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1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% (n = 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EE77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280BE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.1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% (n = 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1E1E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E51F53" w:rsidRPr="007A69C4" w14:paraId="0C0FA215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AEE1B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Occupation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15F71C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B5A78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9461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24B2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9E18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CA62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E51F53" w:rsidRPr="007A69C4" w14:paraId="59366C3B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C9A6D1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orking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1179B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.7% (n = 2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76460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871E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0.0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% (n = 2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56C3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5BC5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.1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% (n = </w:t>
            </w: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75C8C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E51F53" w:rsidRPr="007A69C4" w14:paraId="4C71DD0E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E2F990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nemployed or on unpaid leav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98CD2E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8% (n = 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835CE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FEF4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2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% (n = 1</w:t>
            </w: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C073C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E4D5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8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% (n = </w:t>
            </w: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A7D9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E51F53" w:rsidRPr="007A69C4" w14:paraId="2FB5868B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3A46F0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udent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C051C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.6% (n = 2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0D60E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A9D0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.</w:t>
            </w: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% (n = 1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7416E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5E6A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.1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% (n = </w:t>
            </w: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EC91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E51F53" w:rsidRPr="007A69C4" w14:paraId="765904DE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F760C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Household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47B94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9BF1F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DB53E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EEDA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1041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735D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E51F53" w:rsidRPr="007A69C4" w14:paraId="41787405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1CA658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ving with family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2654C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5.3% (n = 2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90770C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3C5E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8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% (n = 2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CE24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174B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4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% (n = 1</w:t>
            </w: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6FC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E51F53" w:rsidRPr="007A69C4" w14:paraId="20B13D6C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07C346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ving with friends or sharing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DB3E0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4.0% (n = 1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E6839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2AF1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.</w:t>
            </w: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% (n = 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3D58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3838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.3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% (n = </w:t>
            </w: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593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E51F53" w:rsidRPr="007A69C4" w14:paraId="0E1571A7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8E1DEB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ving alon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1E975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6% (n = 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A1A03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BC76E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3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% (n = 1</w:t>
            </w: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E86F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BF6C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3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% (n = </w:t>
            </w: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728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E51F53" w:rsidRPr="007A69C4" w14:paraId="664BA185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7B5D2C1" w14:textId="77777777" w:rsidR="00E51F53" w:rsidRPr="005D420E" w:rsidRDefault="00E51F53" w:rsidP="00D3454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5D42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urrent smoking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63341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6% (n = 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D156FB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296C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1% (n = 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E2D1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500C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% (n = 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AE2CC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E51F53" w:rsidRPr="007A69C4" w14:paraId="5C7092A9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805D6E" w14:textId="77777777" w:rsidR="00E51F53" w:rsidRPr="005D420E" w:rsidRDefault="00E51F53" w:rsidP="00D3454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5D42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History of smoking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8D374E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.1% (n = 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8F660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916D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.5% (n = 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43B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AA92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.8% (n = 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729E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E51F53" w:rsidRPr="007A69C4" w14:paraId="63F6C687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B7394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UDIT total scor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1C66F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8 (6.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A7620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8-7.9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8A54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5 (5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841B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8-5.1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E15E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4 (2.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ADB2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-3.7</w:t>
            </w:r>
          </w:p>
        </w:tc>
      </w:tr>
      <w:tr w:rsidR="00E51F53" w:rsidRPr="007A69C4" w14:paraId="011CF26B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2B14F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ASS total scor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CF2A9B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.4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1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A259F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.8-34.0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25AE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.2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1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572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.3-34.1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C94A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.7 (7.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0D58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9-11.6</w:t>
            </w:r>
          </w:p>
        </w:tc>
      </w:tr>
      <w:tr w:rsidR="00E51F53" w:rsidRPr="007A69C4" w14:paraId="62B7A67B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8C99D5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SS stress scor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F66B9B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.0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4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8AD57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5-12.7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C7DB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1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6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CE0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8-13.6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135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7 (3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CF10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.2-6.0</w:t>
            </w:r>
          </w:p>
        </w:tc>
      </w:tr>
      <w:tr w:rsidR="00E51F53" w:rsidRPr="007A69C4" w14:paraId="2F53372D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7AB013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SS anxiety scor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C1984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.9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8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FAB6CE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5-9.3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3B15B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2.3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8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7FCE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8-8.8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ED62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 (2.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A900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51F53" w:rsidRPr="007A69C4" w14:paraId="6F3DF363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7897C2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SS depression scor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B62C23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7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3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C1C8E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9-12.5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4B80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.0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1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5DA2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5-12.6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E3D8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6 (3.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AD1C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-7.0</w:t>
            </w:r>
          </w:p>
        </w:tc>
      </w:tr>
      <w:tr w:rsidR="00E51F53" w:rsidRPr="007A69C4" w14:paraId="61245436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AF1D2B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enstrual health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FECC5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7F3128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319CF7B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0397BC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84D34F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4F5B4C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E51F53" w:rsidRPr="007A69C4" w14:paraId="57AD4CDA" w14:textId="77777777" w:rsidTr="007F111F">
        <w:trPr>
          <w:gridAfter w:val="1"/>
          <w:wAfter w:w="18" w:type="dxa"/>
          <w:cantSplit/>
          <w:trHeight w:val="113"/>
        </w:trPr>
        <w:tc>
          <w:tcPr>
            <w:tcW w:w="3734" w:type="dxa"/>
            <w:tcBorders>
              <w:top w:val="nil"/>
            </w:tcBorders>
            <w:shd w:val="clear" w:color="auto" w:fill="FFFFFF" w:themeFill="background1"/>
          </w:tcPr>
          <w:p w14:paraId="49BF7E5F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ge of menarche [year]</w:t>
            </w:r>
          </w:p>
        </w:tc>
        <w:tc>
          <w:tcPr>
            <w:tcW w:w="2279" w:type="dxa"/>
            <w:tcBorders>
              <w:top w:val="nil"/>
            </w:tcBorders>
            <w:shd w:val="clear" w:color="auto" w:fill="FFFFFF" w:themeFill="background1"/>
          </w:tcPr>
          <w:p w14:paraId="525FEBC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.1 (2.0)</w:t>
            </w:r>
          </w:p>
        </w:tc>
        <w:tc>
          <w:tcPr>
            <w:tcW w:w="1389" w:type="dxa"/>
            <w:tcBorders>
              <w:top w:val="nil"/>
            </w:tcBorders>
            <w:shd w:val="clear" w:color="auto" w:fill="FFFFFF" w:themeFill="background1"/>
            <w:noWrap/>
          </w:tcPr>
          <w:p w14:paraId="44E55FB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-5-13.7</w:t>
            </w:r>
          </w:p>
        </w:tc>
        <w:tc>
          <w:tcPr>
            <w:tcW w:w="1905" w:type="dxa"/>
            <w:gridSpan w:val="2"/>
            <w:tcBorders>
              <w:top w:val="nil"/>
            </w:tcBorders>
            <w:shd w:val="clear" w:color="auto" w:fill="FFFFFF" w:themeFill="background1"/>
            <w:noWrap/>
          </w:tcPr>
          <w:p w14:paraId="2E96370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.5 (2.8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FFFFFF" w:themeFill="background1"/>
            <w:noWrap/>
          </w:tcPr>
          <w:p w14:paraId="53C9632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7-14.</w:t>
            </w:r>
            <w:r w:rsidRPr="007A69C4" w:rsidDel="00AF11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905" w:type="dxa"/>
            <w:gridSpan w:val="2"/>
            <w:tcBorders>
              <w:top w:val="nil"/>
            </w:tcBorders>
            <w:shd w:val="clear" w:color="auto" w:fill="FFFFFF" w:themeFill="background1"/>
            <w:noWrap/>
          </w:tcPr>
          <w:p w14:paraId="6FECB82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.9 (1.4)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FFFFFF" w:themeFill="background1"/>
            <w:noWrap/>
          </w:tcPr>
          <w:p w14:paraId="6762E30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.3-12.6</w:t>
            </w:r>
          </w:p>
        </w:tc>
      </w:tr>
      <w:tr w:rsidR="00E51F53" w:rsidRPr="007A69C4" w14:paraId="005F6133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2E6A2CF3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story of amenorrhoea</w:t>
            </w:r>
          </w:p>
        </w:tc>
        <w:tc>
          <w:tcPr>
            <w:tcW w:w="2279" w:type="dxa"/>
            <w:shd w:val="clear" w:color="auto" w:fill="FFFFFF" w:themeFill="background1"/>
          </w:tcPr>
          <w:p w14:paraId="3A4B336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39.6% (n = 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71FEE68E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5ADFB90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78.2% (n = 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53C9A9C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7A83945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.1 % (n = 4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24DE549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51F53" w:rsidRPr="007A69C4" w14:paraId="088FEDAC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6620942D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urrent amenorrhoea </w:t>
            </w:r>
          </w:p>
        </w:tc>
        <w:tc>
          <w:tcPr>
            <w:tcW w:w="2279" w:type="dxa"/>
            <w:shd w:val="clear" w:color="auto" w:fill="FFFFFF" w:themeFill="background1"/>
          </w:tcPr>
          <w:p w14:paraId="0AE17A7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25.5% (n = 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0723C94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02EC619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45.5% (n= 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4167857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3B77E9E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0.0% (n = </w:t>
            </w:r>
            <w:r w:rsidRPr="007A69C4" w:rsidDel="006B72D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0254C18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51F53" w:rsidRPr="007A69C4" w14:paraId="3C51972B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149D8C5F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uration of amenorrhoea [year]</w:t>
            </w:r>
          </w:p>
        </w:tc>
        <w:tc>
          <w:tcPr>
            <w:tcW w:w="2279" w:type="dxa"/>
            <w:shd w:val="clear" w:color="auto" w:fill="FFFFFF" w:themeFill="background1"/>
          </w:tcPr>
          <w:p w14:paraId="7B1EDB6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6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69D443F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-2.0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0F4043DC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1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9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2F77FC5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2-6.1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2917FF3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 (1.5</w:t>
            </w:r>
            <w:r w:rsidRPr="007A69C4" w:rsidDel="007544C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18A63BD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-1.6</w:t>
            </w:r>
          </w:p>
        </w:tc>
      </w:tr>
      <w:tr w:rsidR="00E51F53" w:rsidRPr="007A69C4" w14:paraId="30AB6365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21212916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istory of hormone contraception </w:t>
            </w:r>
          </w:p>
        </w:tc>
        <w:tc>
          <w:tcPr>
            <w:tcW w:w="2279" w:type="dxa"/>
            <w:shd w:val="clear" w:color="auto" w:fill="FFFFFF" w:themeFill="background1"/>
          </w:tcPr>
          <w:p w14:paraId="1031EA0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.8% (n = 22)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65EB57B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1090230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.8% (n = 21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049BA0F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617A5DF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7.9% (n = 11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2E73EF2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51F53" w:rsidRPr="007A69C4" w14:paraId="5D8E6295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3A10EF8F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urrent OCP</w:t>
            </w:r>
          </w:p>
        </w:tc>
        <w:tc>
          <w:tcPr>
            <w:tcW w:w="2279" w:type="dxa"/>
            <w:shd w:val="clear" w:color="auto" w:fill="FFFFFF" w:themeFill="background1"/>
          </w:tcPr>
          <w:p w14:paraId="36C320E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3.3 % (n = 40)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76D33E7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210FA28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81.8 % (n = 36) 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6FDA423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232C4FBE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4.2% (n = 16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75FBF26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A345D" w:rsidRPr="007A69C4" w14:paraId="03F3C2F7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1BF21735" w14:textId="747AC2A1" w:rsidR="00EA345D" w:rsidRPr="007A69C4" w:rsidRDefault="00EA345D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 xml:space="preserve">Duration of 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ormone contracep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[year]</w:t>
            </w:r>
          </w:p>
        </w:tc>
        <w:tc>
          <w:tcPr>
            <w:tcW w:w="2279" w:type="dxa"/>
            <w:shd w:val="clear" w:color="auto" w:fill="FFFFFF" w:themeFill="background1"/>
          </w:tcPr>
          <w:p w14:paraId="31710833" w14:textId="0F0286E4" w:rsidR="00EA345D" w:rsidRPr="007A69C4" w:rsidRDefault="00FE65F6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</w:t>
            </w:r>
            <w:r w:rsidR="004C2C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(</w:t>
            </w:r>
            <w:r w:rsidR="004C2C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)</w:t>
            </w:r>
            <w:r w:rsidR="00425FF2"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58544BFE" w14:textId="75DA2815" w:rsidR="00EA345D" w:rsidRPr="007A69C4" w:rsidRDefault="004C2CF7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-0.8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34F42358" w14:textId="501AD45C" w:rsidR="00EA345D" w:rsidRPr="007A69C4" w:rsidRDefault="004C2CF7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 (</w:t>
            </w:r>
            <w:r w:rsidR="006535A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9)</w:t>
            </w:r>
            <w:r w:rsidR="00425FF2"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14FCB92B" w14:textId="7C9D7979" w:rsidR="00EA345D" w:rsidRPr="007A69C4" w:rsidRDefault="006535A4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-2.1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3E586410" w14:textId="2FD4272D" w:rsidR="00EA345D" w:rsidRPr="007A69C4" w:rsidRDefault="006535A4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2 (7.2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6003918D" w14:textId="5BC031C8" w:rsidR="00EA345D" w:rsidRPr="007A69C4" w:rsidRDefault="006535A4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-</w:t>
            </w:r>
            <w:r w:rsidR="00425F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.3</w:t>
            </w:r>
          </w:p>
        </w:tc>
      </w:tr>
      <w:tr w:rsidR="00E51F53" w:rsidRPr="007A69C4" w14:paraId="73CB17E6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3A68C4F9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story of pregnancy</w:t>
            </w:r>
          </w:p>
        </w:tc>
        <w:tc>
          <w:tcPr>
            <w:tcW w:w="2279" w:type="dxa"/>
            <w:shd w:val="clear" w:color="auto" w:fill="FFFFFF" w:themeFill="background1"/>
          </w:tcPr>
          <w:p w14:paraId="60594BF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2% (n = 4)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5CC31AF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43EE5B5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9% (n = 7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2A32B16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75CCC15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5% (n = 2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4B22094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51F53" w:rsidRPr="007A69C4" w14:paraId="6A0F623C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5160BF5A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xpected reproductive lifespan [yea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]</w:t>
            </w:r>
          </w:p>
        </w:tc>
        <w:tc>
          <w:tcPr>
            <w:tcW w:w="2279" w:type="dxa"/>
            <w:shd w:val="clear" w:color="auto" w:fill="FFFFFF" w:themeFill="background1"/>
          </w:tcPr>
          <w:p w14:paraId="0799AFA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9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1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* 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2DF41F8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1-12.8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0969C4E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4.9 (7.7) 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39B2888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5-17.3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112BD9D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5.4 (8.7) 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5A50D52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.9-14.8</w:t>
            </w:r>
          </w:p>
        </w:tc>
      </w:tr>
      <w:tr w:rsidR="00E51F53" w:rsidRPr="007A69C4" w14:paraId="712F9671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6B3882CB" w14:textId="77777777" w:rsidR="00E51F53" w:rsidRPr="005D420E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ported reproductive lifespan [year]</w:t>
            </w:r>
          </w:p>
        </w:tc>
        <w:tc>
          <w:tcPr>
            <w:tcW w:w="2279" w:type="dxa"/>
            <w:shd w:val="clear" w:color="auto" w:fill="FFFFFF" w:themeFill="background1"/>
          </w:tcPr>
          <w:p w14:paraId="71FE8E4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1 (6.2)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4DA4D5E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2-11.9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47AE6A2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4 (7.7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092B9B0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9-14.8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68E7709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.9 (8.8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11D69C1C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7-19.2</w:t>
            </w:r>
          </w:p>
        </w:tc>
      </w:tr>
      <w:tr w:rsidR="00E51F53" w:rsidRPr="007A69C4" w14:paraId="09F26132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49AB56B3" w14:textId="77777777" w:rsidR="00E51F53" w:rsidRPr="005D420E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ported/expected reproductive lifespan [% out total]</w:t>
            </w:r>
          </w:p>
        </w:tc>
        <w:tc>
          <w:tcPr>
            <w:tcW w:w="2279" w:type="dxa"/>
            <w:shd w:val="clear" w:color="auto" w:fill="FFFFFF" w:themeFill="background1"/>
          </w:tcPr>
          <w:p w14:paraId="4D29EF5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.4 (22.9)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5CD0908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8.3-92.3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4846AC9E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.3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.2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5A590E1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8.1-85.5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257EDA1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5.9 (1.9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0E811AEB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5.0-96.9</w:t>
            </w:r>
          </w:p>
        </w:tc>
      </w:tr>
      <w:tr w:rsidR="00E51F53" w:rsidRPr="007A69C4" w14:paraId="414B512C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32877B01" w14:textId="77777777" w:rsidR="00E51F53" w:rsidRPr="005D420E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D420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menorrhoea-adjusted/expected lifespan [% out total]</w:t>
            </w:r>
          </w:p>
        </w:tc>
        <w:tc>
          <w:tcPr>
            <w:tcW w:w="2279" w:type="dxa"/>
            <w:shd w:val="clear" w:color="auto" w:fill="FFFFFF" w:themeFill="background1"/>
          </w:tcPr>
          <w:p w14:paraId="1286A5E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2.4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.0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 b*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5297BF9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6.1-88.7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229E364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3.4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.3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2A946E7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4.3-72.6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1B5EF26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5.9 (10.4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2485EFC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0.9-100.0</w:t>
            </w:r>
          </w:p>
        </w:tc>
      </w:tr>
      <w:tr w:rsidR="00E51F53" w:rsidRPr="007A69C4" w14:paraId="0FEB2ECE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0175D63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ED symptoms and behaviours</w:t>
            </w:r>
          </w:p>
        </w:tc>
        <w:tc>
          <w:tcPr>
            <w:tcW w:w="2279" w:type="dxa"/>
            <w:shd w:val="clear" w:color="auto" w:fill="FFFFFF" w:themeFill="background1"/>
          </w:tcPr>
          <w:p w14:paraId="20A7853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shd w:val="clear" w:color="auto" w:fill="FFFFFF" w:themeFill="background1"/>
            <w:noWrap/>
          </w:tcPr>
          <w:p w14:paraId="55ADB61E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043071E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</w:tcPr>
          <w:p w14:paraId="518E9AB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66D2124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shd w:val="clear" w:color="auto" w:fill="FFFFFF" w:themeFill="background1"/>
            <w:noWrap/>
          </w:tcPr>
          <w:p w14:paraId="2413352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51F53" w:rsidRPr="007A69C4" w14:paraId="591DA6DA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4C6F3E32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DE-Q Global score</w:t>
            </w:r>
          </w:p>
        </w:tc>
        <w:tc>
          <w:tcPr>
            <w:tcW w:w="2279" w:type="dxa"/>
            <w:shd w:val="clear" w:color="auto" w:fill="FFFFFF" w:themeFill="background1"/>
          </w:tcPr>
          <w:p w14:paraId="62B1E83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5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5E258C7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2-3.8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6189D9C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7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0074F53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2-4.1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21EF5EB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 (1.1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7710C33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-1.3</w:t>
            </w:r>
          </w:p>
        </w:tc>
      </w:tr>
      <w:tr w:rsidR="00E51F53" w:rsidRPr="007A69C4" w14:paraId="7F0D506E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6196CC4A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DE-Q Restraint score</w:t>
            </w:r>
          </w:p>
        </w:tc>
        <w:tc>
          <w:tcPr>
            <w:tcW w:w="2279" w:type="dxa"/>
            <w:shd w:val="clear" w:color="auto" w:fill="FFFFFF" w:themeFill="background1"/>
          </w:tcPr>
          <w:p w14:paraId="71281D9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4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2B03A9C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0-3.8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4695309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8 (1.4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647660B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6-4.6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2C68D4A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 (1.5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4CB2B66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-1.2</w:t>
            </w:r>
          </w:p>
        </w:tc>
      </w:tr>
      <w:tr w:rsidR="00E51F53" w:rsidRPr="007A69C4" w14:paraId="5167888C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3CD38E30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DE-Q Eating concern score</w:t>
            </w:r>
          </w:p>
        </w:tc>
        <w:tc>
          <w:tcPr>
            <w:tcW w:w="2279" w:type="dxa"/>
            <w:shd w:val="clear" w:color="auto" w:fill="FFFFFF" w:themeFill="background1"/>
          </w:tcPr>
          <w:p w14:paraId="1B02959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1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4D3186A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7-3.4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000711AE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1 (1.6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2A3DFA5B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4-3.8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26BA4D1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 (0.5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542CAFF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51F53" w:rsidRPr="007A69C4" w14:paraId="2F414FC1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0BEE3955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DE-Q Shape concern score</w:t>
            </w:r>
          </w:p>
        </w:tc>
        <w:tc>
          <w:tcPr>
            <w:tcW w:w="2279" w:type="dxa"/>
            <w:shd w:val="clear" w:color="auto" w:fill="FFFFFF" w:themeFill="background1"/>
          </w:tcPr>
          <w:p w14:paraId="4D1A168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0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7CDEBF5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6-4.3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085F29F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1 (1.4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45DA064E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6-4.9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5830B7C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0.9 (1.4) 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600808A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 -0.8</w:t>
            </w:r>
          </w:p>
        </w:tc>
      </w:tr>
      <w:tr w:rsidR="00E51F53" w:rsidRPr="007A69C4" w14:paraId="2754F4F2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779D6B76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DE-Q Weight concern score</w:t>
            </w:r>
          </w:p>
        </w:tc>
        <w:tc>
          <w:tcPr>
            <w:tcW w:w="2279" w:type="dxa"/>
            <w:shd w:val="clear" w:color="auto" w:fill="FFFFFF" w:themeFill="background1"/>
          </w:tcPr>
          <w:p w14:paraId="6D30919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6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7B4E344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3-3.9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023893B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5 (1.6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4F867F3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6-4.4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75CAFDE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 (1.2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077B7C1C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-0.8</w:t>
            </w:r>
          </w:p>
        </w:tc>
      </w:tr>
      <w:tr w:rsidR="00E51F53" w:rsidRPr="007A69C4" w14:paraId="2316376C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0145B94A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stricting behaviour</w:t>
            </w:r>
          </w:p>
        </w:tc>
        <w:tc>
          <w:tcPr>
            <w:tcW w:w="2279" w:type="dxa"/>
            <w:shd w:val="clear" w:color="auto" w:fill="FFFFFF" w:themeFill="background1"/>
          </w:tcPr>
          <w:p w14:paraId="6AE2096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1.4% (n = 35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** b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7C8F6CC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254C70F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.3% (n = 12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0097BFBB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58A31B4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shd w:val="clear" w:color="auto" w:fill="FFFFFF" w:themeFill="background1"/>
            <w:noWrap/>
          </w:tcPr>
          <w:p w14:paraId="045A9BC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51F53" w:rsidRPr="007A69C4" w14:paraId="3C5CBCE1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2658EAD3" w14:textId="77777777" w:rsidR="00E51F53" w:rsidRPr="007A69C4" w:rsidRDefault="00E51F53" w:rsidP="00D34547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nthly average/past 3 months</w:t>
            </w:r>
          </w:p>
        </w:tc>
        <w:tc>
          <w:tcPr>
            <w:tcW w:w="2279" w:type="dxa"/>
            <w:shd w:val="clear" w:color="auto" w:fill="FFFFFF" w:themeFill="background1"/>
          </w:tcPr>
          <w:p w14:paraId="3C356A2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8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3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 b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683661A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0-8.6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094C93A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6</w:t>
            </w:r>
            <w:r w:rsidRPr="007A69C4" w:rsidDel="00634B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(20.5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59C8C3DB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-13.0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060E9B2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shd w:val="clear" w:color="auto" w:fill="FFFFFF" w:themeFill="background1"/>
            <w:noWrap/>
          </w:tcPr>
          <w:p w14:paraId="7961EA0C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51F53" w:rsidRPr="007A69C4" w14:paraId="482E019F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4CC6DA94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inge eating episode</w:t>
            </w:r>
          </w:p>
        </w:tc>
        <w:tc>
          <w:tcPr>
            <w:tcW w:w="2279" w:type="dxa"/>
            <w:shd w:val="clear" w:color="auto" w:fill="FFFFFF" w:themeFill="background1"/>
          </w:tcPr>
          <w:p w14:paraId="03BC4D9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64.6% (n = 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69FA3E7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403AA76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.7% (n = 10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253419C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5ACD52C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shd w:val="clear" w:color="auto" w:fill="FFFFFF" w:themeFill="background1"/>
            <w:noWrap/>
          </w:tcPr>
          <w:p w14:paraId="11ECE58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51F53" w:rsidRPr="007A69C4" w14:paraId="435E0FA0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28011697" w14:textId="77777777" w:rsidR="00E51F53" w:rsidRPr="007A69C4" w:rsidRDefault="00E51F53" w:rsidP="00D34547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nthly average/past 3 months</w:t>
            </w:r>
          </w:p>
        </w:tc>
        <w:tc>
          <w:tcPr>
            <w:tcW w:w="2279" w:type="dxa"/>
            <w:shd w:val="clear" w:color="auto" w:fill="FFFFFF" w:themeFill="background1"/>
          </w:tcPr>
          <w:p w14:paraId="4CCC72E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1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3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* b*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5A61C04B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4-8.9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731AE10C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9 (4.9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6938877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-3.</w:t>
            </w:r>
            <w:r w:rsidRPr="007A69C4" w:rsidDel="00AF11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38B1AEAE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shd w:val="clear" w:color="auto" w:fill="FFFFFF" w:themeFill="background1"/>
            <w:noWrap/>
          </w:tcPr>
          <w:p w14:paraId="138729D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51F53" w:rsidRPr="007A69C4" w14:paraId="73E8D839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0A8A4F23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elf-induced vomiting</w:t>
            </w:r>
          </w:p>
        </w:tc>
        <w:tc>
          <w:tcPr>
            <w:tcW w:w="2279" w:type="dxa"/>
            <w:shd w:val="clear" w:color="auto" w:fill="FFFFFF" w:themeFill="background1"/>
          </w:tcPr>
          <w:p w14:paraId="770A954E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49.0% (n = 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6C0EB5E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0B64BCAE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.7% (n = 21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32A7126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4E793C2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shd w:val="clear" w:color="auto" w:fill="FFFFFF" w:themeFill="background1"/>
            <w:noWrap/>
          </w:tcPr>
          <w:p w14:paraId="1C04818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51F53" w:rsidRPr="007A69C4" w14:paraId="6CD711AC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46BC02E9" w14:textId="77777777" w:rsidR="00E51F53" w:rsidRPr="007A69C4" w:rsidRDefault="00E51F53" w:rsidP="00D34547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nthly average/past 3 months</w:t>
            </w:r>
          </w:p>
        </w:tc>
        <w:tc>
          <w:tcPr>
            <w:tcW w:w="2279" w:type="dxa"/>
            <w:shd w:val="clear" w:color="auto" w:fill="FFFFFF" w:themeFill="background1"/>
          </w:tcPr>
          <w:p w14:paraId="35C8766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2 (11.4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** b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6672BAA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9-9.5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5A70BC0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0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9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31EABE20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2-5.9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158C9A1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shd w:val="clear" w:color="auto" w:fill="FFFFFF" w:themeFill="background1"/>
            <w:noWrap/>
          </w:tcPr>
          <w:p w14:paraId="4DFFE3E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E51F53" w:rsidRPr="007A69C4" w14:paraId="1336EA39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11CDDDE3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axative/diuretics use</w:t>
            </w:r>
          </w:p>
        </w:tc>
        <w:tc>
          <w:tcPr>
            <w:tcW w:w="2279" w:type="dxa"/>
            <w:shd w:val="clear" w:color="auto" w:fill="FFFFFF" w:themeFill="background1"/>
          </w:tcPr>
          <w:p w14:paraId="21C5FE3F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.6% (n = 15)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43B773E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6FE5530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.2% (n = 19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4BAF4102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1D5DC12C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5% (n = 2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30C8677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51F53" w:rsidRPr="007A69C4" w14:paraId="4768041D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3CC44EF2" w14:textId="77777777" w:rsidR="00E51F53" w:rsidRPr="007A69C4" w:rsidRDefault="00E51F53" w:rsidP="00D34547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nthly average/past 3 months</w:t>
            </w:r>
          </w:p>
        </w:tc>
        <w:tc>
          <w:tcPr>
            <w:tcW w:w="2279" w:type="dxa"/>
            <w:shd w:val="clear" w:color="auto" w:fill="FFFFFF" w:themeFill="background1"/>
          </w:tcPr>
          <w:p w14:paraId="5215634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2 (4.5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198E213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-3.5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7C9DEC7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0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3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518559C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1-6.0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03D1611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 (3.7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12865B4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51F53" w:rsidRPr="007A69C4" w14:paraId="799945F9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7C72A027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mpensatory exercise</w:t>
            </w:r>
          </w:p>
        </w:tc>
        <w:tc>
          <w:tcPr>
            <w:tcW w:w="2279" w:type="dxa"/>
            <w:shd w:val="clear" w:color="auto" w:fill="FFFFFF" w:themeFill="background1"/>
          </w:tcPr>
          <w:p w14:paraId="5476ED4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79.6% (n = 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7179B96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65CA5A8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.5% (n = 9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1EFF597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4518DA9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shd w:val="clear" w:color="auto" w:fill="FFFFFF" w:themeFill="background1"/>
            <w:noWrap/>
          </w:tcPr>
          <w:p w14:paraId="6586A5F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51F53" w:rsidRPr="007A69C4" w14:paraId="2DAB8529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081E547A" w14:textId="77777777" w:rsidR="00E51F53" w:rsidRPr="007A69C4" w:rsidRDefault="00E51F53" w:rsidP="00D34547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nthly average/past 3 months</w:t>
            </w:r>
          </w:p>
        </w:tc>
        <w:tc>
          <w:tcPr>
            <w:tcW w:w="2279" w:type="dxa"/>
            <w:shd w:val="clear" w:color="auto" w:fill="FFFFFF" w:themeFill="background1"/>
          </w:tcPr>
          <w:p w14:paraId="0E9B78E8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.1 (6.1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b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7D7A12A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3-8.8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4F2B721B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0 (15.4)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50C5480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-0.7-8.7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3B68322B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shd w:val="clear" w:color="auto" w:fill="FFFFFF" w:themeFill="background1"/>
            <w:noWrap/>
          </w:tcPr>
          <w:p w14:paraId="2759735D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51F53" w:rsidRPr="007A69C4" w14:paraId="0AFF898F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28204F9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Physical activity</w:t>
            </w:r>
          </w:p>
        </w:tc>
        <w:tc>
          <w:tcPr>
            <w:tcW w:w="2279" w:type="dxa"/>
            <w:shd w:val="clear" w:color="auto" w:fill="FFFFFF" w:themeFill="background1"/>
          </w:tcPr>
          <w:p w14:paraId="7A99F139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shd w:val="clear" w:color="auto" w:fill="FFFFFF" w:themeFill="background1"/>
            <w:noWrap/>
          </w:tcPr>
          <w:p w14:paraId="7EC81FB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5E7509F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</w:tcPr>
          <w:p w14:paraId="4B0B3C6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09189A0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5" w:type="dxa"/>
            <w:shd w:val="clear" w:color="auto" w:fill="FFFFFF" w:themeFill="background1"/>
            <w:noWrap/>
          </w:tcPr>
          <w:p w14:paraId="0FD8CB65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51F53" w:rsidRPr="007A69C4" w14:paraId="4F57B9CE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084CD858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alking (hour/week)</w:t>
            </w:r>
          </w:p>
        </w:tc>
        <w:tc>
          <w:tcPr>
            <w:tcW w:w="2279" w:type="dxa"/>
            <w:shd w:val="clear" w:color="auto" w:fill="FFFFFF" w:themeFill="background1"/>
          </w:tcPr>
          <w:p w14:paraId="07144D9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 (</w:t>
            </w:r>
            <w:proofErr w:type="gramStart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30F12E03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-0.9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2F7EFD9C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 (1.4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35D41F5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-1.7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25C23181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 (0.3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25F1FBDB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-0.4</w:t>
            </w:r>
          </w:p>
        </w:tc>
      </w:tr>
      <w:tr w:rsidR="00E51F53" w:rsidRPr="007A69C4" w14:paraId="66F93A67" w14:textId="77777777" w:rsidTr="00B321A6">
        <w:trPr>
          <w:gridAfter w:val="1"/>
          <w:wAfter w:w="18" w:type="dxa"/>
          <w:cantSplit/>
          <w:trHeight w:val="113"/>
        </w:trPr>
        <w:tc>
          <w:tcPr>
            <w:tcW w:w="3734" w:type="dxa"/>
            <w:shd w:val="clear" w:color="auto" w:fill="FFFFFF" w:themeFill="background1"/>
          </w:tcPr>
          <w:p w14:paraId="737FE4FB" w14:textId="77777777" w:rsidR="00E51F53" w:rsidRPr="007A69C4" w:rsidRDefault="00E51F53" w:rsidP="00D34547">
            <w:pPr>
              <w:ind w:left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PVA (hour/week)</w:t>
            </w:r>
          </w:p>
        </w:tc>
        <w:tc>
          <w:tcPr>
            <w:tcW w:w="2279" w:type="dxa"/>
            <w:shd w:val="clear" w:color="auto" w:fill="FFFFFF" w:themeFill="background1"/>
          </w:tcPr>
          <w:p w14:paraId="0C806686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1 (8.3)</w:t>
            </w:r>
          </w:p>
        </w:tc>
        <w:tc>
          <w:tcPr>
            <w:tcW w:w="1389" w:type="dxa"/>
            <w:shd w:val="clear" w:color="auto" w:fill="FFFFFF" w:themeFill="background1"/>
            <w:noWrap/>
          </w:tcPr>
          <w:p w14:paraId="34E9E78A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6-10.5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0C647034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.2 (13.9)</w:t>
            </w: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*</w:t>
            </w:r>
          </w:p>
        </w:tc>
        <w:tc>
          <w:tcPr>
            <w:tcW w:w="1220" w:type="dxa"/>
            <w:shd w:val="clear" w:color="auto" w:fill="FFFFFF" w:themeFill="background1"/>
            <w:noWrap/>
          </w:tcPr>
          <w:p w14:paraId="043130EB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0-17.4</w:t>
            </w:r>
          </w:p>
        </w:tc>
        <w:tc>
          <w:tcPr>
            <w:tcW w:w="1905" w:type="dxa"/>
            <w:gridSpan w:val="2"/>
            <w:shd w:val="clear" w:color="auto" w:fill="FFFFFF" w:themeFill="background1"/>
            <w:noWrap/>
          </w:tcPr>
          <w:p w14:paraId="6E2E596C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2 (2.3)</w:t>
            </w:r>
          </w:p>
        </w:tc>
        <w:tc>
          <w:tcPr>
            <w:tcW w:w="1475" w:type="dxa"/>
            <w:shd w:val="clear" w:color="auto" w:fill="FFFFFF" w:themeFill="background1"/>
            <w:noWrap/>
          </w:tcPr>
          <w:p w14:paraId="03296AF7" w14:textId="77777777" w:rsidR="00E51F53" w:rsidRPr="007A69C4" w:rsidRDefault="00E51F53" w:rsidP="00D3454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1-4.4</w:t>
            </w:r>
          </w:p>
        </w:tc>
      </w:tr>
    </w:tbl>
    <w:p w14:paraId="024275DD" w14:textId="4080C150" w:rsidR="00E51F53" w:rsidRPr="006515AE" w:rsidRDefault="00E51F53" w:rsidP="00E51F53">
      <w:pPr>
        <w:ind w:right="6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6515AE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Notes:</w:t>
      </w:r>
      <w:r w:rsidRPr="006515AE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 CI: confidence interval, n: sample size, </w:t>
      </w:r>
      <w:r w:rsidRPr="006515AE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p: p-</w:t>
      </w:r>
      <w:r w:rsidRPr="006515AE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value, SD: standard deviation, AN: anorexia nervosa, AUDIT: Alcohol Use Disorders Identification Test, BMI: body mass index, DASS: Depression, Anxiety and Stress Scale, EDE-Q: Eating Disorder Examination-Questionnaire, FE: first episode (≤ 3 years), HC: healthy controls, MPVA: moderate and vigorous physical activity, OCP: oral contraceptive pill</w:t>
      </w:r>
      <w:r w:rsidR="002D4FA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, </w:t>
      </w:r>
      <w:r w:rsidR="002D4FA1" w:rsidRPr="00300125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P: persistent</w:t>
      </w:r>
      <w:r w:rsidR="002D4FA1"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(≥ 7 years).</w:t>
      </w:r>
    </w:p>
    <w:p w14:paraId="1B587906" w14:textId="77777777" w:rsidR="00E51F53" w:rsidRDefault="00E51F53" w:rsidP="00E51F53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6515AE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ANOVA post-hoc Bonferroni and Chi squared tests, * </w:t>
      </w:r>
      <w:r w:rsidRPr="006515AE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p</w:t>
      </w:r>
      <w:r w:rsidRPr="006515AE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&lt;0.05, ** </w:t>
      </w:r>
      <w:r w:rsidRPr="006515AE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p</w:t>
      </w:r>
      <w:r w:rsidRPr="006515AE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&lt; 0.01, *** </w:t>
      </w:r>
      <w:r w:rsidRPr="006515AE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p</w:t>
      </w:r>
      <w:r w:rsidRPr="006515AE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&lt; 0.001 versus a. HC and b. P-AN. </w:t>
      </w:r>
    </w:p>
    <w:p w14:paraId="048195BE" w14:textId="77777777" w:rsidR="00F51140" w:rsidRDefault="00F51140" w:rsidP="00E51F53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p w14:paraId="747BC342" w14:textId="77777777" w:rsidR="00F51140" w:rsidRDefault="00F51140" w:rsidP="00E51F53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p w14:paraId="25BC4F5C" w14:textId="77777777" w:rsidR="00F51140" w:rsidRDefault="00F51140" w:rsidP="00E51F53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p w14:paraId="31DF800E" w14:textId="65FB7FA1" w:rsidR="00F51140" w:rsidRPr="00C14FC4" w:rsidRDefault="00425ED2" w:rsidP="00F51140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lastRenderedPageBreak/>
        <w:t>Apprendi</w:t>
      </w:r>
      <w:r w:rsidR="00D81CA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x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4</w:t>
      </w:r>
      <w:r w:rsidR="00F51140" w:rsidRPr="00C14FC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.</w:t>
      </w:r>
      <w:r w:rsidR="00F51140" w:rsidRPr="00C14FC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Fractures in female adults with first episode (FE</w:t>
      </w:r>
      <w:r w:rsidR="00F5114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-AN</w:t>
      </w:r>
      <w:r w:rsidR="00F51140" w:rsidRPr="00C14FC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) or </w:t>
      </w:r>
      <w:r w:rsidR="00F5114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ersistent</w:t>
      </w:r>
      <w:r w:rsidR="00F51140" w:rsidRPr="00C14FC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(</w:t>
      </w:r>
      <w:r w:rsidR="00F5114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-AN</w:t>
      </w:r>
      <w:r w:rsidR="00F51140" w:rsidRPr="00C14FC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) anorexia nervosa (AN), and in healthy controls.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3660"/>
        <w:gridCol w:w="1868"/>
        <w:gridCol w:w="1843"/>
        <w:gridCol w:w="1843"/>
      </w:tblGrid>
      <w:tr w:rsidR="00F51140" w:rsidRPr="00C14FC4" w14:paraId="564584AB" w14:textId="77777777" w:rsidTr="00425ED2">
        <w:trPr>
          <w:trHeight w:val="272"/>
          <w:jc w:val="center"/>
        </w:trPr>
        <w:tc>
          <w:tcPr>
            <w:tcW w:w="366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64066A2" w14:textId="77777777" w:rsidR="00F51140" w:rsidRPr="00C14FC4" w:rsidRDefault="00F51140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eported fractures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54FA" w14:textId="77777777" w:rsidR="00F51140" w:rsidRPr="00C14FC4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E-AN (n = 4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EBE2" w14:textId="77777777" w:rsidR="00F51140" w:rsidRPr="00C14FC4" w:rsidRDefault="00F51140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P-AN</w:t>
            </w: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(n = 4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4</w:t>
            </w: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C40F9" w14:textId="77777777" w:rsidR="00F51140" w:rsidRPr="00C14FC4" w:rsidRDefault="00F51140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HC (n =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19</w:t>
            </w:r>
            <w:r w:rsidRPr="00C14F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</w:tr>
      <w:tr w:rsidR="00F51140" w:rsidRPr="00C14FC4" w14:paraId="4DF32C81" w14:textId="77777777" w:rsidTr="00425ED2">
        <w:trPr>
          <w:trHeight w:val="664"/>
          <w:jc w:val="center"/>
        </w:trPr>
        <w:tc>
          <w:tcPr>
            <w:tcW w:w="3660" w:type="dxa"/>
            <w:vMerge/>
            <w:vAlign w:val="center"/>
            <w:hideMark/>
          </w:tcPr>
          <w:p w14:paraId="43FF89C2" w14:textId="77777777" w:rsidR="00F51140" w:rsidRPr="00C14FC4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4B80F" w14:textId="77777777" w:rsidR="00F51140" w:rsidRPr="005810F5" w:rsidRDefault="00F51140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581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ean [Min-Max] or frequencies (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5F675" w14:textId="77777777" w:rsidR="00F51140" w:rsidRPr="005810F5" w:rsidRDefault="00F51140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581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ean [Min-Max] or frequencies (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CCCA2" w14:textId="77777777" w:rsidR="00F51140" w:rsidRPr="005810F5" w:rsidRDefault="00F51140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581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ean [Min-Max] or frequencies (n)</w:t>
            </w:r>
          </w:p>
        </w:tc>
      </w:tr>
      <w:tr w:rsidR="00F51140" w:rsidRPr="00C14FC4" w14:paraId="4322AD27" w14:textId="77777777" w:rsidTr="00425ED2">
        <w:trPr>
          <w:trHeight w:val="31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F3FE9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ll fractures, including stress fracture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38876" w14:textId="77777777" w:rsidR="00F51140" w:rsidRPr="00F146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70742" w14:textId="77777777" w:rsidR="00F51140" w:rsidRPr="00F146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E5A80" w14:textId="77777777" w:rsidR="00F51140" w:rsidRPr="00F146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</w:p>
        </w:tc>
      </w:tr>
      <w:tr w:rsidR="00F51140" w:rsidRPr="00C14FC4" w14:paraId="7D2E5C03" w14:textId="77777777" w:rsidTr="00425ED2">
        <w:trPr>
          <w:trHeight w:val="31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9840A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fetime histor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B496E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3.3% (n = 16)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CB39D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.6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% (n = 17)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35FC7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3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% (n =1)</w:t>
            </w:r>
          </w:p>
        </w:tc>
      </w:tr>
      <w:tr w:rsidR="00F51140" w:rsidRPr="00C14FC4" w14:paraId="3CF18545" w14:textId="77777777" w:rsidTr="00425ED2">
        <w:trPr>
          <w:trHeight w:val="31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CCFB4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fetime numb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92CE5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 [0-20]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C1472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[0-</w:t>
            </w:r>
            <w:proofErr w:type="gramStart"/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]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94FA8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 [0-2]</w:t>
            </w:r>
          </w:p>
        </w:tc>
      </w:tr>
      <w:tr w:rsidR="00F51140" w:rsidRPr="00C14FC4" w14:paraId="39CB5435" w14:textId="77777777" w:rsidTr="00425ED2">
        <w:trPr>
          <w:trHeight w:val="31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28C79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fore AN onset histor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3C0B8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.5% (n=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5269C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0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(n = 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731BA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51140" w:rsidRPr="00C14FC4" w14:paraId="5E3764E5" w14:textId="77777777" w:rsidTr="00425ED2">
        <w:trPr>
          <w:trHeight w:val="31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A5277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fore AN onset numb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A7792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2 [0-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9FBCD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 [0 -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DA032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51140" w:rsidRPr="00C14FC4" w14:paraId="06AB04AA" w14:textId="77777777" w:rsidTr="00425ED2">
        <w:trPr>
          <w:trHeight w:val="31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69104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fter AN onset histor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60889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2% (n = 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277EA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% (n = 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F277E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51140" w:rsidRPr="00C14FC4" w14:paraId="0ED38DD7" w14:textId="77777777" w:rsidTr="00425ED2">
        <w:trPr>
          <w:trHeight w:val="31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E92D8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fter AN onset numb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4654D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0 [ 1 – 3]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b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F05FB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.0 [6 – 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51AD8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51140" w:rsidRPr="00C14FC4" w14:paraId="614953B1" w14:textId="77777777" w:rsidTr="00425ED2">
        <w:trPr>
          <w:trHeight w:val="31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51B83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racture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D6973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33A18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71F9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51140" w:rsidRPr="00C14FC4" w14:paraId="43CD040E" w14:textId="77777777" w:rsidTr="00425ED2">
        <w:trPr>
          <w:trHeight w:val="31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C9F44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Lifetime history 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6D81B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29.2% (n = </w:t>
            </w:r>
            <w:proofErr w:type="gramStart"/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)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D6CEE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6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% (n = </w:t>
            </w:r>
            <w:proofErr w:type="gramStart"/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)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8E099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3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% (n =1)</w:t>
            </w:r>
          </w:p>
        </w:tc>
      </w:tr>
      <w:tr w:rsidR="00F51140" w:rsidRPr="00C14FC4" w14:paraId="7A9D968B" w14:textId="77777777" w:rsidTr="00425ED2">
        <w:trPr>
          <w:trHeight w:val="31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168F4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fetime numb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41748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 [0-17]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DF94C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 [0-</w:t>
            </w:r>
            <w:proofErr w:type="gramStart"/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]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1D823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 [0-2]</w:t>
            </w:r>
          </w:p>
        </w:tc>
      </w:tr>
      <w:tr w:rsidR="00F51140" w:rsidRPr="00C14FC4" w14:paraId="0C749964" w14:textId="77777777" w:rsidTr="00425ED2">
        <w:trPr>
          <w:trHeight w:val="31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55EEA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fore AN onset histor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6F9C6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.4% (n = 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8CE57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0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% (n = 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095EE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51140" w:rsidRPr="00C14FC4" w14:paraId="5B1CCEF2" w14:textId="77777777" w:rsidTr="00425ED2">
        <w:trPr>
          <w:trHeight w:val="31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D4134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fore AN onset numb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B6AB8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 [0-1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9CE05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 [0-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139A2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51140" w:rsidRPr="00C14FC4" w14:paraId="0D9CAA2F" w14:textId="77777777" w:rsidTr="00425ED2">
        <w:trPr>
          <w:trHeight w:val="31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C049C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fter AN onset histor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9C7B0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2% (n = 5)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E7DE2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% (n = 1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023DC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51140" w:rsidRPr="00C14FC4" w14:paraId="0C092D54" w14:textId="77777777" w:rsidTr="00425ED2">
        <w:trPr>
          <w:trHeight w:val="31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978E8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fter AN onset numb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04017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 [0-2]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b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763BB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 [0-5]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9F1AD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51140" w:rsidRPr="00C14FC4" w14:paraId="208DDEEC" w14:textId="77777777" w:rsidTr="00425ED2">
        <w:trPr>
          <w:trHeight w:val="31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C9AD3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tress fracture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C6A0A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CF638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EB476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51140" w:rsidRPr="00C14FC4" w14:paraId="776157AC" w14:textId="77777777" w:rsidTr="00425ED2">
        <w:trPr>
          <w:trHeight w:val="31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DC538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Lifetime history 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3EC1C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20.8% (n = </w:t>
            </w:r>
            <w:proofErr w:type="gramStart"/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)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b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59DE8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1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% (n = </w:t>
            </w:r>
            <w:proofErr w:type="gramStart"/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)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77571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 (n = 0)</w:t>
            </w:r>
          </w:p>
        </w:tc>
      </w:tr>
      <w:tr w:rsidR="00F51140" w:rsidRPr="00C14FC4" w14:paraId="735C7554" w14:textId="77777777" w:rsidTr="00425ED2">
        <w:trPr>
          <w:trHeight w:val="31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D69C7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fetime numb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FE0B8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 [0-3]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a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CBC34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 [0-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CC3B2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51140" w:rsidRPr="00C14FC4" w14:paraId="462B8540" w14:textId="77777777" w:rsidTr="00425ED2">
        <w:trPr>
          <w:trHeight w:val="259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E067C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fore AN onset histor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B9D55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2% (n = 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FC15C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% (n = 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9CD73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51140" w:rsidRPr="00C14FC4" w14:paraId="03E059FA" w14:textId="77777777" w:rsidTr="00425ED2">
        <w:trPr>
          <w:trHeight w:val="259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3C53D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fore AN onset numb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27899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 [0-</w:t>
            </w:r>
            <w:proofErr w:type="gramStart"/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]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gramEnd"/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94B58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 [0-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C2691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51140" w:rsidRPr="00C14FC4" w14:paraId="789E64E0" w14:textId="77777777" w:rsidTr="00425ED2">
        <w:trPr>
          <w:trHeight w:val="259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8825E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fter AN onset histor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E32FC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% (n = 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69111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7% (n=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7F067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51140" w:rsidRPr="00C14FC4" w14:paraId="1E32A2DA" w14:textId="77777777" w:rsidTr="00425ED2">
        <w:trPr>
          <w:trHeight w:val="259"/>
          <w:jc w:val="center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90CDD3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fter AN onset number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34F996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 [0-1]</w:t>
            </w: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b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7B28F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0 [1-3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9BADE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51140" w:rsidRPr="00C14FC4" w14:paraId="452793C2" w14:textId="77777777" w:rsidTr="00425ED2">
        <w:trPr>
          <w:trHeight w:val="53"/>
          <w:jc w:val="center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9E549F" w14:textId="77777777" w:rsidR="00F51140" w:rsidRPr="00D34547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racture history</w:t>
            </w:r>
            <w:r w:rsidRPr="00D345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211FEB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D25124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7F9297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F51140" w:rsidRPr="00C14FC4" w14:paraId="1D2E2BA4" w14:textId="77777777" w:rsidTr="00A37602">
        <w:trPr>
          <w:trHeight w:val="1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C4F6C" w14:textId="77777777" w:rsidR="00F51140" w:rsidRPr="000D491B" w:rsidRDefault="00F51140" w:rsidP="00D34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ald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FA2D2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64229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4D9A3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1</w:t>
            </w:r>
          </w:p>
        </w:tc>
      </w:tr>
      <w:tr w:rsidR="00F51140" w:rsidRPr="00C14FC4" w14:paraId="30409282" w14:textId="77777777" w:rsidTr="00A37602">
        <w:trPr>
          <w:trHeight w:val="17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CFBDC" w14:textId="77777777" w:rsidR="00F51140" w:rsidRPr="000D491B" w:rsidRDefault="00F51140" w:rsidP="00D34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dds ratio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6F320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9E20C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1D4E1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51140" w:rsidRPr="00C14FC4" w14:paraId="1D366802" w14:textId="77777777" w:rsidTr="00A37602">
        <w:trPr>
          <w:trHeight w:val="221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145BE" w14:textId="77777777" w:rsidR="00F51140" w:rsidRPr="000D491B" w:rsidRDefault="00F51140" w:rsidP="00D34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D4C8F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bookmarkStart w:id="1" w:name="_Hlk131592205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-74.0</w:t>
            </w:r>
            <w:bookmarkEnd w:id="1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EEF2D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-9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A7A66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51140" w:rsidRPr="00C14FC4" w14:paraId="5A8F6519" w14:textId="77777777" w:rsidTr="00425ED2">
        <w:trPr>
          <w:trHeight w:val="310"/>
          <w:jc w:val="center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40DD1B" w14:textId="77777777" w:rsidR="00F51140" w:rsidRPr="000D491B" w:rsidRDefault="00F51140" w:rsidP="00D34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F407C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98932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12D2F" w14:textId="77777777" w:rsidR="00F51140" w:rsidRPr="000D491B" w:rsidRDefault="00F51140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D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</w:tr>
    </w:tbl>
    <w:p w14:paraId="17A2CDBC" w14:textId="77777777" w:rsidR="00A37602" w:rsidRDefault="00A37602" w:rsidP="00425ED2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</w:pPr>
    </w:p>
    <w:p w14:paraId="4A266831" w14:textId="477A9C0E" w:rsidR="00F51140" w:rsidRPr="00C14FC4" w:rsidRDefault="00F51140" w:rsidP="00425ED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C14FC4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Notes: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 CI: confidence interval, n: sample size, </w:t>
      </w:r>
      <w:r w:rsidRPr="00C14FC4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p: p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-value, AN: anorexia nervosa, FE: first episode (≤ 3 years), HC: healthy controls, </w:t>
      </w:r>
      <w:r w:rsidR="002D4FA1" w:rsidRPr="00300125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P: persistent</w:t>
      </w:r>
      <w:r w:rsidR="002D4FA1"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(≥ 7 years)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.</w:t>
      </w:r>
    </w:p>
    <w:p w14:paraId="3E780029" w14:textId="77777777" w:rsidR="00F51140" w:rsidRPr="00C14FC4" w:rsidRDefault="00F51140" w:rsidP="00425ED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Comparisons between groups by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Independent T-Test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and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Chi-squared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tests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after Fisher’s Exact Test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, * </w:t>
      </w:r>
      <w:r w:rsidRPr="00C14FC4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p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&lt;0.05, ** </w:t>
      </w:r>
      <w:r w:rsidRPr="00C14FC4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p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&lt; 0.01,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***</w:t>
      </w:r>
      <w:r w:rsidRPr="00C14FC4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p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&lt; 0.001 versus a. HC and b.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P-AN </w:t>
      </w:r>
    </w:p>
    <w:p w14:paraId="1CAAEF00" w14:textId="77777777" w:rsidR="00F51140" w:rsidRPr="00C14FC4" w:rsidRDefault="00F51140" w:rsidP="00425ED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14FC4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>1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Logistic regression for fracture history in FE-AN and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P-AN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/>
        </w:rPr>
        <w:t>, and healthy controls groups, adjusted for age. Values in bold denote statistical significance (</w:t>
      </w:r>
      <w:r w:rsidRPr="00C14FC4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p</w:t>
      </w:r>
      <w:r w:rsidRPr="00C14FC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&lt; 0.05). </w:t>
      </w:r>
    </w:p>
    <w:p w14:paraId="4AB04DBE" w14:textId="77777777" w:rsidR="00F51140" w:rsidRPr="006515AE" w:rsidRDefault="00F51140" w:rsidP="00E51F53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sectPr w:rsidR="00F51140" w:rsidRPr="006515AE" w:rsidSect="00E51F53">
          <w:pgSz w:w="15840" w:h="12240" w:orient="landscape"/>
          <w:pgMar w:top="851" w:right="1440" w:bottom="1440" w:left="709" w:header="720" w:footer="720" w:gutter="0"/>
          <w:cols w:space="720"/>
          <w:docGrid w:linePitch="360"/>
        </w:sectPr>
      </w:pPr>
    </w:p>
    <w:p w14:paraId="68A33D2D" w14:textId="7A221488" w:rsidR="00E51F53" w:rsidRDefault="00E51F53" w:rsidP="00E51F5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6515A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ppendix </w:t>
      </w:r>
      <w:r w:rsidR="00D81CA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5</w:t>
      </w:r>
      <w:r w:rsidRPr="006515A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6515AE">
        <w:rPr>
          <w:rFonts w:ascii="Times New Roman" w:eastAsia="Times New Roman" w:hAnsi="Times New Roman" w:cs="Times New Roman"/>
          <w:sz w:val="24"/>
          <w:szCs w:val="24"/>
          <w:lang w:val="en-GB"/>
        </w:rPr>
        <w:t>Eating disorders (EDs) factors associations with total of fractures in first episode (FE-AN) and persistent anorexia nervosa (P-AN) groups.</w:t>
      </w:r>
      <w:r w:rsidRPr="006515A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 </w:t>
      </w:r>
    </w:p>
    <w:p w14:paraId="03CCECBA" w14:textId="77777777" w:rsidR="0021095A" w:rsidRPr="006515AE" w:rsidRDefault="0021095A" w:rsidP="00E51F5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146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54"/>
        <w:gridCol w:w="615"/>
        <w:gridCol w:w="1005"/>
        <w:gridCol w:w="1004"/>
        <w:gridCol w:w="1007"/>
        <w:gridCol w:w="864"/>
        <w:gridCol w:w="983"/>
        <w:gridCol w:w="1087"/>
        <w:gridCol w:w="1077"/>
        <w:gridCol w:w="1077"/>
        <w:gridCol w:w="1164"/>
      </w:tblGrid>
      <w:tr w:rsidR="0021095A" w:rsidRPr="0021095A" w14:paraId="44AA730D" w14:textId="77777777" w:rsidTr="0021095A">
        <w:trPr>
          <w:trHeight w:val="226"/>
        </w:trPr>
        <w:tc>
          <w:tcPr>
            <w:tcW w:w="47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6EDF4E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Variable label</w:t>
            </w:r>
          </w:p>
        </w:tc>
        <w:tc>
          <w:tcPr>
            <w:tcW w:w="449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9AC20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-AN</w:t>
            </w:r>
          </w:p>
        </w:tc>
        <w:tc>
          <w:tcPr>
            <w:tcW w:w="53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CCF39C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-AN</w:t>
            </w:r>
          </w:p>
        </w:tc>
      </w:tr>
      <w:tr w:rsidR="0021095A" w:rsidRPr="0021095A" w14:paraId="15C1A9D9" w14:textId="77777777" w:rsidTr="0021095A">
        <w:trPr>
          <w:trHeight w:val="226"/>
        </w:trPr>
        <w:tc>
          <w:tcPr>
            <w:tcW w:w="47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C8938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91ED5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0A406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1616F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95% CI Lower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39E56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95% CI Uppe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E403A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92DBFE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E80D6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131E3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95% CI Lowe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3A862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95% CI Upper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F93B1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</w:t>
            </w:r>
          </w:p>
        </w:tc>
      </w:tr>
      <w:tr w:rsidR="0021095A" w:rsidRPr="0021095A" w14:paraId="1572C897" w14:textId="77777777" w:rsidTr="0021095A">
        <w:trPr>
          <w:trHeight w:val="226"/>
        </w:trPr>
        <w:tc>
          <w:tcPr>
            <w:tcW w:w="4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9451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Age [year] (log) 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C0E4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A7C005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1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7E6DD0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.092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4790EA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15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8F3E5E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4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826E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90671C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0.309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D0A35F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0.0.05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183346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2.305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73F45F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0.041*</w:t>
            </w:r>
          </w:p>
        </w:tc>
      </w:tr>
      <w:tr w:rsidR="0021095A" w:rsidRPr="0021095A" w14:paraId="252EF0BB" w14:textId="77777777" w:rsidTr="0021095A">
        <w:trPr>
          <w:trHeight w:val="226"/>
        </w:trPr>
        <w:tc>
          <w:tcPr>
            <w:tcW w:w="4754" w:type="dxa"/>
            <w:shd w:val="clear" w:color="auto" w:fill="auto"/>
            <w:noWrap/>
            <w:vAlign w:val="bottom"/>
          </w:tcPr>
          <w:p w14:paraId="6F8607CB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AN type </w:t>
            </w: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03E5E6C5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25D2B5F6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48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F9B6028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283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26C4A471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594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0E54895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92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571E6B8C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510B785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18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D5D451B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.601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E30E3D7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72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4A1906F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26</w:t>
            </w:r>
          </w:p>
        </w:tc>
      </w:tr>
      <w:tr w:rsidR="0021095A" w:rsidRPr="0021095A" w14:paraId="1A1A4A0F" w14:textId="77777777" w:rsidTr="0021095A">
        <w:trPr>
          <w:trHeight w:val="226"/>
        </w:trPr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14D5F9D2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uration of illness [month] (log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FDDB67E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7AEEB5F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004" w:type="dxa"/>
            <w:shd w:val="clear" w:color="auto" w:fill="auto"/>
            <w:vAlign w:val="center"/>
            <w:hideMark/>
          </w:tcPr>
          <w:p w14:paraId="7C886F0E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781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19195A3C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08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7CA763DE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73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3CAF4511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2AF97C1D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2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01B1D55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31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B411394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30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A98FC78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70</w:t>
            </w:r>
          </w:p>
        </w:tc>
      </w:tr>
      <w:tr w:rsidR="0021095A" w:rsidRPr="0021095A" w14:paraId="6D34DA8D" w14:textId="77777777" w:rsidTr="0021095A">
        <w:trPr>
          <w:trHeight w:val="226"/>
        </w:trPr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7D97D958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kin colour 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579F224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24B1B94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14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66DE810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.18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16C8BDA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48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C3DDC19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4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C3183E0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29CF0AF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.80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9CA27EA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7.29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B6A1AA5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1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08D063A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79</w:t>
            </w:r>
          </w:p>
        </w:tc>
      </w:tr>
      <w:tr w:rsidR="0021095A" w:rsidRPr="0021095A" w14:paraId="0328136B" w14:textId="77777777" w:rsidTr="0021095A">
        <w:trPr>
          <w:trHeight w:val="226"/>
        </w:trPr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1FB13A40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moking history [yes]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D1479CC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5916B10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10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6C52AA3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.66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501A9A7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92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BD617A7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3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F562D0C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80AF4DC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0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7606B0D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.2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8F77E01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26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9A9D39C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84</w:t>
            </w:r>
          </w:p>
        </w:tc>
      </w:tr>
      <w:tr w:rsidR="0021095A" w:rsidRPr="0021095A" w14:paraId="632B1AEC" w14:textId="77777777" w:rsidTr="0021095A">
        <w:trPr>
          <w:trHeight w:val="226"/>
        </w:trPr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337D9A35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urrent BMI [kg/m2]</w:t>
            </w: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7491AEC8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13EB2319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20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3EAE340C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477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C0F9284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2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C74A9D8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01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62A49FC7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60928D1A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258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713C094A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.145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273D5CD6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78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781F4871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86</w:t>
            </w:r>
          </w:p>
        </w:tc>
      </w:tr>
      <w:tr w:rsidR="0021095A" w:rsidRPr="0021095A" w14:paraId="763E6416" w14:textId="77777777" w:rsidTr="0021095A">
        <w:trPr>
          <w:trHeight w:val="226"/>
        </w:trPr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07B4C3F4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est-ever BMI [kg/m</w:t>
            </w: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3CCE108D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485DD1CE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85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246AAD8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628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C150698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7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DAAE529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08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30263E1F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4629F823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193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3213E7D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.199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D673134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75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3AD77208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13</w:t>
            </w:r>
          </w:p>
        </w:tc>
      </w:tr>
      <w:tr w:rsidR="0021095A" w:rsidRPr="0021095A" w14:paraId="1A5AC2FD" w14:textId="77777777" w:rsidTr="0021095A">
        <w:trPr>
          <w:trHeight w:val="226"/>
        </w:trPr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52928F43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ghest-ever BMI [kg/m</w:t>
            </w: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] (log)</w:t>
            </w: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5B8ECD23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1060A2B7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38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664F08A4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.97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10B6455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6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D14C1CF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15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105BED22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31A4E28B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1D93BEA2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.875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48051DA9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124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074FC58F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01</w:t>
            </w:r>
          </w:p>
        </w:tc>
      </w:tr>
      <w:tr w:rsidR="0021095A" w:rsidRPr="0021095A" w14:paraId="47CE2450" w14:textId="77777777" w:rsidTr="0021095A">
        <w:trPr>
          <w:trHeight w:val="226"/>
        </w:trPr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26F714B1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Δ BMI (Current - lowest ever BMI) [kg/m</w:t>
            </w: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6FE1874A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3A101C8B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81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1723C150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635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1BBD21C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4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D7850EB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27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7BC50B8D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51592BAA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.125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4ECF3F2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41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715766EC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65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41146E09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12</w:t>
            </w:r>
          </w:p>
        </w:tc>
      </w:tr>
      <w:tr w:rsidR="0021095A" w:rsidRPr="0021095A" w14:paraId="33D09912" w14:textId="77777777" w:rsidTr="0021095A">
        <w:trPr>
          <w:trHeight w:val="226"/>
        </w:trPr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4A53F11F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ge of menarche [year] (log)</w:t>
            </w: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115606DC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2C51DC2C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108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B784AF1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.457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0DFD9EA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8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6B7C219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86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229DF5A0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20E4CBFA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126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471E8ED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.148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21017AEE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81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50D5C417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02</w:t>
            </w:r>
          </w:p>
        </w:tc>
      </w:tr>
      <w:tr w:rsidR="0021095A" w:rsidRPr="0021095A" w14:paraId="17647749" w14:textId="77777777" w:rsidTr="0021095A">
        <w:trPr>
          <w:trHeight w:val="226"/>
        </w:trPr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648D24E6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urrent amenorrhoea [yes]</w:t>
            </w: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15CD71D6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0594CFE6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52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38F86407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.91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2C22203C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68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43B6069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35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64EE61FA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283198C0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4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11BDCAEE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37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91EC362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132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6C3A65E8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0</w:t>
            </w: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99</w:t>
            </w:r>
          </w:p>
        </w:tc>
      </w:tr>
      <w:tr w:rsidR="0021095A" w:rsidRPr="0021095A" w14:paraId="2959B522" w14:textId="77777777" w:rsidTr="0021095A">
        <w:trPr>
          <w:trHeight w:val="226"/>
        </w:trPr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0440E4B2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story of amenorrhoea [yes]</w:t>
            </w: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4892247B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298E55C8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47D9DFD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.034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222E5EC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12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FDB87F8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64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63FC0B09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57403F38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6C63736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.929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D40F3BA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152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0FD2E9A2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30</w:t>
            </w:r>
          </w:p>
        </w:tc>
      </w:tr>
      <w:tr w:rsidR="0021095A" w:rsidRPr="0021095A" w14:paraId="0FADBCD9" w14:textId="77777777" w:rsidTr="0021095A">
        <w:trPr>
          <w:trHeight w:val="226"/>
        </w:trPr>
        <w:tc>
          <w:tcPr>
            <w:tcW w:w="4754" w:type="dxa"/>
            <w:shd w:val="clear" w:color="auto" w:fill="auto"/>
            <w:vAlign w:val="center"/>
            <w:hideMark/>
          </w:tcPr>
          <w:p w14:paraId="7186A58D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uration of amenorrhoea [year] (log)</w:t>
            </w: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558A0802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B62233F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18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6EEEFEA7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229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1AC338B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34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6424479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72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57499BCA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3DEA7950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0.327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73CBF3D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0.027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20816473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0.904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1EF748BA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0.038*</w:t>
            </w:r>
          </w:p>
        </w:tc>
      </w:tr>
      <w:tr w:rsidR="0021095A" w:rsidRPr="0021095A" w14:paraId="5F7401FE" w14:textId="77777777" w:rsidTr="0021095A">
        <w:trPr>
          <w:trHeight w:val="226"/>
        </w:trPr>
        <w:tc>
          <w:tcPr>
            <w:tcW w:w="4754" w:type="dxa"/>
            <w:shd w:val="clear" w:color="auto" w:fill="auto"/>
            <w:noWrap/>
            <w:vAlign w:val="center"/>
            <w:hideMark/>
          </w:tcPr>
          <w:p w14:paraId="173289EE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urrent OCP [yes]</w:t>
            </w: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08E232AD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68BEC7B3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49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A000859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.048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E4D34DE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19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2F21047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43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3B672F5D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0090C5C6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68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4CFFFF3E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.343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13EFBDDA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718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6F530858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49</w:t>
            </w:r>
          </w:p>
        </w:tc>
      </w:tr>
      <w:tr w:rsidR="0021095A" w:rsidRPr="0021095A" w14:paraId="02E4700E" w14:textId="77777777" w:rsidTr="0021095A">
        <w:trPr>
          <w:trHeight w:val="226"/>
        </w:trPr>
        <w:tc>
          <w:tcPr>
            <w:tcW w:w="4754" w:type="dxa"/>
            <w:shd w:val="clear" w:color="auto" w:fill="auto"/>
            <w:noWrap/>
            <w:vAlign w:val="center"/>
          </w:tcPr>
          <w:p w14:paraId="007D4804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productive lifespan log</w:t>
            </w: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614073A7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00A1C256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21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8A91510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139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999ED03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8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1268E77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52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4F34472B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239B1198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49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EFEA6F3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195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A576AA1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52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66A27EB9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04</w:t>
            </w:r>
          </w:p>
        </w:tc>
      </w:tr>
      <w:tr w:rsidR="0021095A" w:rsidRPr="0021095A" w14:paraId="7BAB7B58" w14:textId="77777777" w:rsidTr="0021095A">
        <w:trPr>
          <w:trHeight w:val="226"/>
        </w:trPr>
        <w:tc>
          <w:tcPr>
            <w:tcW w:w="4754" w:type="dxa"/>
            <w:shd w:val="clear" w:color="auto" w:fill="auto"/>
            <w:noWrap/>
            <w:vAlign w:val="center"/>
          </w:tcPr>
          <w:p w14:paraId="10AB6B55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ss of reproductive lifespan log</w:t>
            </w: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1B414FBC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339C9E16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33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1A699413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51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F626DD3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2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E1C1815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16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76D4D510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5DFEB52E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38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F7994FC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16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465530E8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47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4D42184F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14</w:t>
            </w:r>
          </w:p>
        </w:tc>
      </w:tr>
      <w:tr w:rsidR="0021095A" w:rsidRPr="0021095A" w14:paraId="1FC83B4D" w14:textId="77777777" w:rsidTr="0021095A">
        <w:trPr>
          <w:trHeight w:val="226"/>
        </w:trPr>
        <w:tc>
          <w:tcPr>
            <w:tcW w:w="4754" w:type="dxa"/>
            <w:shd w:val="clear" w:color="auto" w:fill="auto"/>
            <w:noWrap/>
            <w:vAlign w:val="center"/>
            <w:hideMark/>
          </w:tcPr>
          <w:p w14:paraId="7CA7C757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story of hormone contraception [yes]</w:t>
            </w: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4B9755DB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07C59924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148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290A0BE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.935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173685F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9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377EC11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26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2AA7FCB4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09964588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.003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4F63876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.672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4E100B3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628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56E4BA34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87</w:t>
            </w:r>
          </w:p>
        </w:tc>
      </w:tr>
      <w:tr w:rsidR="0021095A" w:rsidRPr="0021095A" w14:paraId="600B3245" w14:textId="77777777" w:rsidTr="0021095A">
        <w:trPr>
          <w:trHeight w:val="226"/>
        </w:trPr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5F97CDB7" w14:textId="77777777" w:rsidR="00E51F53" w:rsidRPr="0021095A" w:rsidRDefault="00E51F53" w:rsidP="00D34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story of pregnancy [yes]</w:t>
            </w: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5DBBD007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092881A0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2018BDF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.372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05FE56B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46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9F11A01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79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717F73EC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418F2397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-0.336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2B551F44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-6.85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7B9D2B26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-0.321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578D3A87" w14:textId="77777777" w:rsidR="00E51F53" w:rsidRPr="0021095A" w:rsidRDefault="00E51F53" w:rsidP="00D34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10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0.032*</w:t>
            </w:r>
          </w:p>
        </w:tc>
      </w:tr>
    </w:tbl>
    <w:p w14:paraId="28946A1E" w14:textId="7D4D9D11" w:rsidR="00E51F53" w:rsidRDefault="00E51F53" w:rsidP="00E51F53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6515A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Notes:</w:t>
      </w:r>
      <w:r w:rsidRPr="006515A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 CI: confidence interval, n: sample size, </w:t>
      </w:r>
      <w:r w:rsidRPr="006515A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p: p</w:t>
      </w:r>
      <w:r w:rsidRPr="006515A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-value, AN: anorexia nervosa, BMI: body mass index, FE: first episode (≤ 3 years), </w:t>
      </w:r>
      <w:r w:rsidRPr="006515AE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MPVA: moderate and vigorous physical activity, OCP: oral contraceptive pill</w:t>
      </w:r>
      <w:r w:rsidR="002D4FA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="002D4FA1" w:rsidRPr="00300125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P: persistent</w:t>
      </w:r>
      <w:r w:rsidR="002D4FA1" w:rsidRPr="00C14F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(≥ 7 years).</w:t>
      </w:r>
      <w:r w:rsidRPr="006515A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Values in bold denote statistical significance in linear regressions (</w:t>
      </w:r>
      <w:r w:rsidRPr="006515A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p</w:t>
      </w:r>
      <w:r w:rsidRPr="006515A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&lt; 0.05) after including age as covariates. *Statistically significant after including age, EDE-Q global score and AN subtype as covariates.</w:t>
      </w:r>
    </w:p>
    <w:p w14:paraId="50648CE1" w14:textId="77777777" w:rsidR="00E51F53" w:rsidRDefault="00E51F53" w:rsidP="006F1D1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B1E1A45" w14:textId="77777777" w:rsidR="00E51F53" w:rsidRDefault="00E51F53" w:rsidP="006F1D1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4D71C3A" w14:textId="77777777" w:rsidR="00E51F53" w:rsidRDefault="00E51F53" w:rsidP="006F1D1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289176A" w14:textId="77777777" w:rsidR="00E51F53" w:rsidRDefault="00E51F53" w:rsidP="006F1D1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5F95887" w14:textId="77777777" w:rsidR="00E51F53" w:rsidRDefault="00E51F53" w:rsidP="006F1D1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0A5B56F" w14:textId="77777777" w:rsidR="00DD3CDD" w:rsidRPr="006F1D11" w:rsidRDefault="00DD3CDD">
      <w:pPr>
        <w:rPr>
          <w:lang w:val="en-GB"/>
        </w:rPr>
      </w:pPr>
    </w:p>
    <w:sectPr w:rsidR="00DD3CDD" w:rsidRPr="006F1D11" w:rsidSect="006F1D11">
      <w:headerReference w:type="default" r:id="rId10"/>
      <w:pgSz w:w="15840" w:h="12240" w:orient="landscape"/>
      <w:pgMar w:top="284" w:right="426" w:bottom="568" w:left="99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0E75F5" w14:textId="77777777" w:rsidR="000B2EC2" w:rsidRDefault="000B2EC2">
      <w:pPr>
        <w:spacing w:after="0" w:line="240" w:lineRule="auto"/>
      </w:pPr>
      <w:r>
        <w:separator/>
      </w:r>
    </w:p>
  </w:endnote>
  <w:endnote w:type="continuationSeparator" w:id="0">
    <w:p w14:paraId="521EC19C" w14:textId="77777777" w:rsidR="000B2EC2" w:rsidRDefault="000B2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&quot;Courier New&quot;">
    <w:panose1 w:val="00000000000000000000"/>
    <w:charset w:val="00"/>
    <w:family w:val="roman"/>
    <w:notTrueType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2244C1" w14:textId="77777777" w:rsidR="000B2EC2" w:rsidRDefault="000B2EC2">
      <w:pPr>
        <w:spacing w:after="0" w:line="240" w:lineRule="auto"/>
      </w:pPr>
      <w:r>
        <w:separator/>
      </w:r>
    </w:p>
  </w:footnote>
  <w:footnote w:type="continuationSeparator" w:id="0">
    <w:p w14:paraId="48FD5945" w14:textId="77777777" w:rsidR="000B2EC2" w:rsidRDefault="000B2E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87DE0D" w14:textId="77777777" w:rsidR="006F1D11" w:rsidRDefault="006F1D1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C72F97"/>
    <w:multiLevelType w:val="hybridMultilevel"/>
    <w:tmpl w:val="52726A8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A2034D"/>
    <w:multiLevelType w:val="hybridMultilevel"/>
    <w:tmpl w:val="B0CACD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0A073E"/>
    <w:multiLevelType w:val="hybridMultilevel"/>
    <w:tmpl w:val="BDB6A3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A6160A"/>
    <w:multiLevelType w:val="hybridMultilevel"/>
    <w:tmpl w:val="7CF2E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7448D3"/>
    <w:multiLevelType w:val="multilevel"/>
    <w:tmpl w:val="275A1716"/>
    <w:lvl w:ilvl="0">
      <w:start w:val="1"/>
      <w:numFmt w:val="bullet"/>
      <w:lvlText w:val=""/>
      <w:lvlJc w:val="left"/>
      <w:pPr>
        <w:tabs>
          <w:tab w:val="num" w:pos="502"/>
        </w:tabs>
        <w:ind w:left="502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222"/>
        </w:tabs>
        <w:ind w:left="1222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942"/>
        </w:tabs>
        <w:ind w:left="1942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662"/>
        </w:tabs>
        <w:ind w:left="2662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382"/>
        </w:tabs>
        <w:ind w:left="3382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102"/>
        </w:tabs>
        <w:ind w:left="4102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822"/>
        </w:tabs>
        <w:ind w:left="4822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542"/>
        </w:tabs>
        <w:ind w:left="5542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262"/>
        </w:tabs>
        <w:ind w:left="6262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2972B80"/>
    <w:multiLevelType w:val="hybridMultilevel"/>
    <w:tmpl w:val="C6EE1A0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E60597"/>
    <w:multiLevelType w:val="hybridMultilevel"/>
    <w:tmpl w:val="388CB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CD6351"/>
    <w:multiLevelType w:val="hybridMultilevel"/>
    <w:tmpl w:val="C6401D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23A98"/>
    <w:multiLevelType w:val="hybridMultilevel"/>
    <w:tmpl w:val="B4604332"/>
    <w:lvl w:ilvl="0" w:tplc="82E045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FA2DF20"/>
    <w:multiLevelType w:val="hybridMultilevel"/>
    <w:tmpl w:val="5354534A"/>
    <w:lvl w:ilvl="0" w:tplc="8D022FC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BCC438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F65F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BC42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60C7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EDB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AAFC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B0FA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D4BC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34219C"/>
    <w:multiLevelType w:val="hybridMultilevel"/>
    <w:tmpl w:val="9D72A7E2"/>
    <w:lvl w:ilvl="0" w:tplc="34BEE940">
      <w:start w:val="1"/>
      <w:numFmt w:val="decimal"/>
      <w:lvlText w:val="%1."/>
      <w:lvlJc w:val="left"/>
      <w:pPr>
        <w:ind w:left="720" w:hanging="360"/>
      </w:pPr>
    </w:lvl>
    <w:lvl w:ilvl="1" w:tplc="BB4AB6B2">
      <w:start w:val="1"/>
      <w:numFmt w:val="lowerLetter"/>
      <w:lvlText w:val="%2."/>
      <w:lvlJc w:val="left"/>
      <w:pPr>
        <w:ind w:left="1440" w:hanging="360"/>
      </w:pPr>
    </w:lvl>
    <w:lvl w:ilvl="2" w:tplc="7A68777C">
      <w:start w:val="1"/>
      <w:numFmt w:val="lowerRoman"/>
      <w:lvlText w:val="%3."/>
      <w:lvlJc w:val="right"/>
      <w:pPr>
        <w:ind w:left="2160" w:hanging="180"/>
      </w:pPr>
    </w:lvl>
    <w:lvl w:ilvl="3" w:tplc="50F40F7E">
      <w:start w:val="1"/>
      <w:numFmt w:val="decimal"/>
      <w:lvlText w:val="%4."/>
      <w:lvlJc w:val="left"/>
      <w:pPr>
        <w:ind w:left="2880" w:hanging="360"/>
      </w:pPr>
    </w:lvl>
    <w:lvl w:ilvl="4" w:tplc="C8B4519E">
      <w:start w:val="1"/>
      <w:numFmt w:val="lowerLetter"/>
      <w:lvlText w:val="%5."/>
      <w:lvlJc w:val="left"/>
      <w:pPr>
        <w:ind w:left="3600" w:hanging="360"/>
      </w:pPr>
    </w:lvl>
    <w:lvl w:ilvl="5" w:tplc="9A6C9F88">
      <w:start w:val="1"/>
      <w:numFmt w:val="lowerRoman"/>
      <w:lvlText w:val="%6."/>
      <w:lvlJc w:val="right"/>
      <w:pPr>
        <w:ind w:left="4320" w:hanging="180"/>
      </w:pPr>
    </w:lvl>
    <w:lvl w:ilvl="6" w:tplc="A6EA05FA">
      <w:start w:val="1"/>
      <w:numFmt w:val="decimal"/>
      <w:lvlText w:val="%7."/>
      <w:lvlJc w:val="left"/>
      <w:pPr>
        <w:ind w:left="5040" w:hanging="360"/>
      </w:pPr>
    </w:lvl>
    <w:lvl w:ilvl="7" w:tplc="C7EA17E6">
      <w:start w:val="1"/>
      <w:numFmt w:val="lowerLetter"/>
      <w:lvlText w:val="%8."/>
      <w:lvlJc w:val="left"/>
      <w:pPr>
        <w:ind w:left="5760" w:hanging="360"/>
      </w:pPr>
    </w:lvl>
    <w:lvl w:ilvl="8" w:tplc="34E247D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5A13FA"/>
    <w:multiLevelType w:val="hybridMultilevel"/>
    <w:tmpl w:val="20E8E4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46359E"/>
    <w:multiLevelType w:val="hybridMultilevel"/>
    <w:tmpl w:val="231A233C"/>
    <w:lvl w:ilvl="0" w:tplc="37BA31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2A2F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8038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BE6F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A89F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C48F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443A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36E5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D81E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404F92"/>
    <w:multiLevelType w:val="hybridMultilevel"/>
    <w:tmpl w:val="AE821C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572298"/>
    <w:multiLevelType w:val="hybridMultilevel"/>
    <w:tmpl w:val="DB18A0E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875D0D"/>
    <w:multiLevelType w:val="multilevel"/>
    <w:tmpl w:val="2EDAB57A"/>
    <w:lvl w:ilvl="0">
      <w:start w:val="1"/>
      <w:numFmt w:val="bullet"/>
      <w:lvlText w:val=""/>
      <w:lvlJc w:val="left"/>
      <w:pPr>
        <w:tabs>
          <w:tab w:val="num" w:pos="5256"/>
        </w:tabs>
        <w:ind w:left="5256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5976"/>
        </w:tabs>
        <w:ind w:left="5976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6696"/>
        </w:tabs>
        <w:ind w:left="6696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7416"/>
        </w:tabs>
        <w:ind w:left="7416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8136"/>
        </w:tabs>
        <w:ind w:left="8136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8856"/>
        </w:tabs>
        <w:ind w:left="8856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9576"/>
        </w:tabs>
        <w:ind w:left="9576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10296"/>
        </w:tabs>
        <w:ind w:left="10296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11016"/>
        </w:tabs>
        <w:ind w:left="11016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9B97C9A"/>
    <w:multiLevelType w:val="multilevel"/>
    <w:tmpl w:val="CD04C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10337554">
    <w:abstractNumId w:val="10"/>
  </w:num>
  <w:num w:numId="2" w16cid:durableId="2068213889">
    <w:abstractNumId w:val="12"/>
  </w:num>
  <w:num w:numId="3" w16cid:durableId="1246691631">
    <w:abstractNumId w:val="9"/>
  </w:num>
  <w:num w:numId="4" w16cid:durableId="1100567689">
    <w:abstractNumId w:val="5"/>
  </w:num>
  <w:num w:numId="5" w16cid:durableId="584993272">
    <w:abstractNumId w:val="14"/>
  </w:num>
  <w:num w:numId="6" w16cid:durableId="537664794">
    <w:abstractNumId w:val="0"/>
  </w:num>
  <w:num w:numId="7" w16cid:durableId="2029872781">
    <w:abstractNumId w:val="4"/>
  </w:num>
  <w:num w:numId="8" w16cid:durableId="2048293304">
    <w:abstractNumId w:val="15"/>
  </w:num>
  <w:num w:numId="9" w16cid:durableId="840580337">
    <w:abstractNumId w:val="3"/>
  </w:num>
  <w:num w:numId="10" w16cid:durableId="596518234">
    <w:abstractNumId w:val="7"/>
  </w:num>
  <w:num w:numId="11" w16cid:durableId="896863358">
    <w:abstractNumId w:val="2"/>
  </w:num>
  <w:num w:numId="12" w16cid:durableId="1777868787">
    <w:abstractNumId w:val="11"/>
  </w:num>
  <w:num w:numId="13" w16cid:durableId="379137846">
    <w:abstractNumId w:val="16"/>
  </w:num>
  <w:num w:numId="14" w16cid:durableId="267588647">
    <w:abstractNumId w:val="8"/>
  </w:num>
  <w:num w:numId="15" w16cid:durableId="1047922748">
    <w:abstractNumId w:val="1"/>
  </w:num>
  <w:num w:numId="16" w16cid:durableId="1565097365">
    <w:abstractNumId w:val="6"/>
  </w:num>
  <w:num w:numId="17" w16cid:durableId="95487420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1D11"/>
    <w:rsid w:val="00020F7B"/>
    <w:rsid w:val="00060CE7"/>
    <w:rsid w:val="000B2EC2"/>
    <w:rsid w:val="00102BCC"/>
    <w:rsid w:val="00106157"/>
    <w:rsid w:val="0010702B"/>
    <w:rsid w:val="0012731E"/>
    <w:rsid w:val="00145D9C"/>
    <w:rsid w:val="00164D49"/>
    <w:rsid w:val="001973AB"/>
    <w:rsid w:val="0021095A"/>
    <w:rsid w:val="0024289B"/>
    <w:rsid w:val="002D4FA1"/>
    <w:rsid w:val="003379E2"/>
    <w:rsid w:val="003A75BE"/>
    <w:rsid w:val="003D4568"/>
    <w:rsid w:val="0041138F"/>
    <w:rsid w:val="00413C15"/>
    <w:rsid w:val="00421E51"/>
    <w:rsid w:val="00425ED2"/>
    <w:rsid w:val="00425FF2"/>
    <w:rsid w:val="004C2CF7"/>
    <w:rsid w:val="004D4721"/>
    <w:rsid w:val="00520E7F"/>
    <w:rsid w:val="005212EE"/>
    <w:rsid w:val="00565788"/>
    <w:rsid w:val="00596223"/>
    <w:rsid w:val="006509A6"/>
    <w:rsid w:val="006535A4"/>
    <w:rsid w:val="00662E42"/>
    <w:rsid w:val="00663B0C"/>
    <w:rsid w:val="00690C21"/>
    <w:rsid w:val="00693351"/>
    <w:rsid w:val="006B036A"/>
    <w:rsid w:val="006F1D11"/>
    <w:rsid w:val="00700AF2"/>
    <w:rsid w:val="00701FCF"/>
    <w:rsid w:val="00741772"/>
    <w:rsid w:val="007F005E"/>
    <w:rsid w:val="007F111F"/>
    <w:rsid w:val="008368E7"/>
    <w:rsid w:val="008D5FE8"/>
    <w:rsid w:val="009749C4"/>
    <w:rsid w:val="009B7075"/>
    <w:rsid w:val="00A37602"/>
    <w:rsid w:val="00A437DD"/>
    <w:rsid w:val="00A74E40"/>
    <w:rsid w:val="00A958DC"/>
    <w:rsid w:val="00AC65EE"/>
    <w:rsid w:val="00B321A6"/>
    <w:rsid w:val="00B40791"/>
    <w:rsid w:val="00BE54AE"/>
    <w:rsid w:val="00C30492"/>
    <w:rsid w:val="00C445DC"/>
    <w:rsid w:val="00CF759A"/>
    <w:rsid w:val="00D576F9"/>
    <w:rsid w:val="00D81CA4"/>
    <w:rsid w:val="00DD3CDD"/>
    <w:rsid w:val="00E02861"/>
    <w:rsid w:val="00E175A4"/>
    <w:rsid w:val="00E51F53"/>
    <w:rsid w:val="00EA345D"/>
    <w:rsid w:val="00EC1284"/>
    <w:rsid w:val="00F34A46"/>
    <w:rsid w:val="00F51140"/>
    <w:rsid w:val="00FC667F"/>
    <w:rsid w:val="00FE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828EFF"/>
  <w15:chartTrackingRefBased/>
  <w15:docId w15:val="{CFA4DAB5-07B4-476C-9BAF-E1585C000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D11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D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D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1D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F1D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F1D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D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D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D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D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D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F1D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F1D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F1D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F1D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6F1D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6F1D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6F1D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6F1D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D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D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D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1D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D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1D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D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1D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D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D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D11"/>
    <w:rPr>
      <w:b/>
      <w:bCs/>
      <w:smallCaps/>
      <w:color w:val="0F4761" w:themeColor="accent1" w:themeShade="BF"/>
      <w:spacing w:val="5"/>
    </w:rPr>
  </w:style>
  <w:style w:type="paragraph" w:styleId="TOC1">
    <w:name w:val="toc 1"/>
    <w:basedOn w:val="Normal"/>
    <w:next w:val="Normal"/>
    <w:uiPriority w:val="39"/>
    <w:unhideWhenUsed/>
    <w:rsid w:val="006F1D11"/>
    <w:pPr>
      <w:spacing w:after="100"/>
    </w:pPr>
    <w:rPr>
      <w:lang w:val="en-GB"/>
    </w:rPr>
  </w:style>
  <w:style w:type="paragraph" w:styleId="TOC2">
    <w:name w:val="toc 2"/>
    <w:basedOn w:val="Normal"/>
    <w:next w:val="Normal"/>
    <w:uiPriority w:val="39"/>
    <w:unhideWhenUsed/>
    <w:rsid w:val="006F1D11"/>
    <w:pPr>
      <w:spacing w:after="100"/>
      <w:ind w:left="220"/>
    </w:pPr>
    <w:rPr>
      <w:lang w:val="en-GB"/>
    </w:rPr>
  </w:style>
  <w:style w:type="paragraph" w:styleId="TOC3">
    <w:name w:val="toc 3"/>
    <w:basedOn w:val="Normal"/>
    <w:next w:val="Normal"/>
    <w:uiPriority w:val="39"/>
    <w:unhideWhenUsed/>
    <w:rsid w:val="006F1D11"/>
    <w:pPr>
      <w:spacing w:after="100"/>
      <w:ind w:left="440"/>
    </w:pPr>
    <w:rPr>
      <w:lang w:val="en-GB"/>
    </w:rPr>
  </w:style>
  <w:style w:type="paragraph" w:styleId="TOC4">
    <w:name w:val="toc 4"/>
    <w:basedOn w:val="Normal"/>
    <w:next w:val="Normal"/>
    <w:uiPriority w:val="39"/>
    <w:unhideWhenUsed/>
    <w:rsid w:val="006F1D11"/>
    <w:pPr>
      <w:spacing w:after="100"/>
      <w:ind w:left="660"/>
    </w:pPr>
    <w:rPr>
      <w:lang w:val="en-GB"/>
    </w:rPr>
  </w:style>
  <w:style w:type="paragraph" w:styleId="TOC5">
    <w:name w:val="toc 5"/>
    <w:basedOn w:val="Normal"/>
    <w:next w:val="Normal"/>
    <w:uiPriority w:val="39"/>
    <w:unhideWhenUsed/>
    <w:rsid w:val="006F1D11"/>
    <w:pPr>
      <w:spacing w:after="100"/>
      <w:ind w:left="880"/>
    </w:pPr>
    <w:rPr>
      <w:lang w:val="en-GB"/>
    </w:rPr>
  </w:style>
  <w:style w:type="paragraph" w:styleId="TOC6">
    <w:name w:val="toc 6"/>
    <w:basedOn w:val="Normal"/>
    <w:next w:val="Normal"/>
    <w:uiPriority w:val="39"/>
    <w:unhideWhenUsed/>
    <w:rsid w:val="006F1D11"/>
    <w:pPr>
      <w:spacing w:after="100"/>
      <w:ind w:left="1100"/>
    </w:pPr>
    <w:rPr>
      <w:lang w:val="en-GB"/>
    </w:rPr>
  </w:style>
  <w:style w:type="paragraph" w:styleId="TOC7">
    <w:name w:val="toc 7"/>
    <w:basedOn w:val="Normal"/>
    <w:next w:val="Normal"/>
    <w:uiPriority w:val="39"/>
    <w:unhideWhenUsed/>
    <w:rsid w:val="006F1D11"/>
    <w:pPr>
      <w:spacing w:after="100"/>
      <w:ind w:left="1320"/>
    </w:pPr>
    <w:rPr>
      <w:lang w:val="en-GB"/>
    </w:rPr>
  </w:style>
  <w:style w:type="paragraph" w:styleId="TOC8">
    <w:name w:val="toc 8"/>
    <w:basedOn w:val="Normal"/>
    <w:next w:val="Normal"/>
    <w:uiPriority w:val="39"/>
    <w:unhideWhenUsed/>
    <w:rsid w:val="006F1D11"/>
    <w:pPr>
      <w:spacing w:after="100"/>
      <w:ind w:left="1540"/>
    </w:pPr>
    <w:rPr>
      <w:lang w:val="en-GB"/>
    </w:rPr>
  </w:style>
  <w:style w:type="paragraph" w:styleId="TOC9">
    <w:name w:val="toc 9"/>
    <w:basedOn w:val="Normal"/>
    <w:next w:val="Normal"/>
    <w:uiPriority w:val="39"/>
    <w:unhideWhenUsed/>
    <w:rsid w:val="006F1D11"/>
    <w:pPr>
      <w:spacing w:after="100"/>
      <w:ind w:left="1760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F1D11"/>
    <w:pPr>
      <w:spacing w:after="0"/>
    </w:pPr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F1D11"/>
    <w:rPr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F1D11"/>
    <w:pPr>
      <w:tabs>
        <w:tab w:val="center" w:pos="4680"/>
        <w:tab w:val="right" w:pos="9360"/>
      </w:tabs>
      <w:spacing w:after="0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F1D11"/>
    <w:rPr>
      <w:kern w:val="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1D11"/>
    <w:pPr>
      <w:spacing w:after="0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1D11"/>
    <w:rPr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F1D11"/>
    <w:pPr>
      <w:tabs>
        <w:tab w:val="center" w:pos="4680"/>
        <w:tab w:val="right" w:pos="9360"/>
      </w:tabs>
      <w:spacing w:after="0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F1D11"/>
    <w:rPr>
      <w:kern w:val="0"/>
    </w:rPr>
  </w:style>
  <w:style w:type="character" w:styleId="Hyperlink">
    <w:name w:val="Hyperlink"/>
    <w:basedOn w:val="DefaultParagraphFont"/>
    <w:uiPriority w:val="99"/>
    <w:unhideWhenUsed/>
    <w:rsid w:val="006F1D11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F1D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1D11"/>
    <w:rPr>
      <w:kern w:val="0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1D1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D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D11"/>
    <w:rPr>
      <w:rFonts w:ascii="Segoe UI" w:hAnsi="Segoe UI" w:cs="Segoe UI"/>
      <w:kern w:val="0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6F1D11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6F1D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6F1D11"/>
  </w:style>
  <w:style w:type="character" w:customStyle="1" w:styleId="eop">
    <w:name w:val="eop"/>
    <w:basedOn w:val="DefaultParagraphFont"/>
    <w:rsid w:val="006F1D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D11"/>
    <w:rPr>
      <w:b/>
      <w:bCs/>
      <w:kern w:val="0"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F1D1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F1D1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1D11"/>
    <w:rPr>
      <w:rFonts w:ascii="Calibri" w:hAnsi="Calibri" w:cs="Calibri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1D1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1D11"/>
    <w:rPr>
      <w:rFonts w:ascii="Calibri" w:hAnsi="Calibri" w:cs="Calibri"/>
      <w:noProof/>
      <w:kern w:val="0"/>
      <w:lang w:val="en-US"/>
    </w:rPr>
  </w:style>
  <w:style w:type="paragraph" w:styleId="Revision">
    <w:name w:val="Revision"/>
    <w:hidden/>
    <w:uiPriority w:val="99"/>
    <w:semiHidden/>
    <w:rsid w:val="006F1D11"/>
    <w:pPr>
      <w:spacing w:after="0" w:line="240" w:lineRule="auto"/>
    </w:pPr>
    <w:rPr>
      <w:kern w:val="0"/>
      <w:lang w:val="en-US"/>
    </w:rPr>
  </w:style>
  <w:style w:type="character" w:customStyle="1" w:styleId="contentpasted2">
    <w:name w:val="contentpasted2"/>
    <w:basedOn w:val="DefaultParagraphFont"/>
    <w:rsid w:val="006F1D11"/>
  </w:style>
  <w:style w:type="character" w:customStyle="1" w:styleId="contentpasted1">
    <w:name w:val="contentpasted1"/>
    <w:basedOn w:val="DefaultParagraphFont"/>
    <w:rsid w:val="006F1D11"/>
  </w:style>
  <w:style w:type="character" w:styleId="LineNumber">
    <w:name w:val="line number"/>
    <w:basedOn w:val="DefaultParagraphFont"/>
    <w:uiPriority w:val="99"/>
    <w:semiHidden/>
    <w:unhideWhenUsed/>
    <w:rsid w:val="006F1D11"/>
  </w:style>
  <w:style w:type="character" w:styleId="PlaceholderText">
    <w:name w:val="Placeholder Text"/>
    <w:basedOn w:val="DefaultParagraphFont"/>
    <w:uiPriority w:val="99"/>
    <w:semiHidden/>
    <w:rsid w:val="006F1D11"/>
    <w:rPr>
      <w:color w:val="808080"/>
    </w:rPr>
  </w:style>
  <w:style w:type="character" w:styleId="FootnoteReference">
    <w:name w:val="footnote reference"/>
    <w:basedOn w:val="DefaultParagraphFont"/>
    <w:uiPriority w:val="99"/>
    <w:semiHidden/>
    <w:unhideWhenUsed/>
    <w:rsid w:val="006F1D11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6F1D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3A3E038189B043A539E68D2F6DE4A1" ma:contentTypeVersion="17" ma:contentTypeDescription="Create a new document." ma:contentTypeScope="" ma:versionID="1618d02b0a447d4d26eacbbbbc025a31">
  <xsd:schema xmlns:xsd="http://www.w3.org/2001/XMLSchema" xmlns:xs="http://www.w3.org/2001/XMLSchema" xmlns:p="http://schemas.microsoft.com/office/2006/metadata/properties" xmlns:ns2="fd260b42-9951-41b1-bbf6-9a721d07af13" xmlns:ns3="0fcec62b-27af-43e5-8b39-2275c955b30f" xmlns:ns4="4aaf35b1-80a8-48e7-9d03-c612add1997b" targetNamespace="http://schemas.microsoft.com/office/2006/metadata/properties" ma:root="true" ma:fieldsID="9cfa65d092ec0acad6fae9274f0669e6" ns2:_="" ns3:_="" ns4:_="">
    <xsd:import namespace="fd260b42-9951-41b1-bbf6-9a721d07af13"/>
    <xsd:import namespace="0fcec62b-27af-43e5-8b39-2275c955b30f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260b42-9951-41b1-bbf6-9a721d07af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cec62b-27af-43e5-8b39-2275c955b30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18bae4f7-6a89-4989-b374-7c66d18bd262}" ma:internalName="TaxCatchAll" ma:showField="CatchAllData" ma:web="0fcec62b-27af-43e5-8b39-2275c955b3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af35b1-80a8-48e7-9d03-c612add1997b" xsi:nil="true"/>
    <lcf76f155ced4ddcb4097134ff3c332f xmlns="fd260b42-9951-41b1-bbf6-9a721d07af1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635423A-8D98-4EDC-B603-2B11919CCD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22CC3C-9018-4323-9364-2627E24B2D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260b42-9951-41b1-bbf6-9a721d07af13"/>
    <ds:schemaRef ds:uri="0fcec62b-27af-43e5-8b39-2275c955b30f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FEA4C5-4241-4130-A5AF-6E9852E6980D}">
  <ds:schemaRefs>
    <ds:schemaRef ds:uri="http://schemas.microsoft.com/office/2006/metadata/properties"/>
    <ds:schemaRef ds:uri="http://schemas.microsoft.com/office/infopath/2007/PartnerControls"/>
    <ds:schemaRef ds:uri="4aaf35b1-80a8-48e7-9d03-c612add1997b"/>
    <ds:schemaRef ds:uri="fd260b42-9951-41b1-bbf6-9a721d07af1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7</Pages>
  <Words>2533</Words>
  <Characters>14439</Characters>
  <Application>Microsoft Office Word</Application>
  <DocSecurity>0</DocSecurity>
  <Lines>120</Lines>
  <Paragraphs>33</Paragraphs>
  <ScaleCrop>false</ScaleCrop>
  <Company/>
  <LinksUpToDate>false</LinksUpToDate>
  <CharactersWithSpaces>16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Agostinho De Padua Lopes</dc:creator>
  <cp:keywords/>
  <dc:description/>
  <cp:lastModifiedBy>Mariana Agostinho De Padua Lopes</cp:lastModifiedBy>
  <cp:revision>53</cp:revision>
  <dcterms:created xsi:type="dcterms:W3CDTF">2024-06-24T11:01:00Z</dcterms:created>
  <dcterms:modified xsi:type="dcterms:W3CDTF">2024-09-20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ac699f-a190-4996-bb1e-338975094fb5</vt:lpwstr>
  </property>
  <property fmtid="{D5CDD505-2E9C-101B-9397-08002B2CF9AE}" pid="3" name="ContentTypeId">
    <vt:lpwstr>0x010100443A3E038189B043A539E68D2F6DE4A1</vt:lpwstr>
  </property>
  <property fmtid="{D5CDD505-2E9C-101B-9397-08002B2CF9AE}" pid="4" name="MediaServiceImageTags">
    <vt:lpwstr/>
  </property>
</Properties>
</file>